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26151" w14:textId="7157802D" w:rsidR="00A300D0" w:rsidRPr="00B23AA6" w:rsidRDefault="009508E9" w:rsidP="00A300D0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B23AA6">
        <w:rPr>
          <w:rFonts w:ascii="Times New Roman" w:hAnsi="Times New Roman" w:cs="Times New Roman"/>
          <w:b/>
          <w:sz w:val="28"/>
          <w:szCs w:val="24"/>
        </w:rPr>
        <w:t>Comparative study on the effects of</w:t>
      </w:r>
      <w:r w:rsidR="00A300D0" w:rsidRPr="00B23AA6">
        <w:rPr>
          <w:rFonts w:ascii="Times New Roman" w:hAnsi="Times New Roman" w:cs="Times New Roman"/>
          <w:b/>
          <w:sz w:val="28"/>
          <w:szCs w:val="24"/>
        </w:rPr>
        <w:t xml:space="preserve"> Cr, V, and Mo carbides for hydrogen-embrittlement resistance of tempered martensitic steel</w:t>
      </w:r>
    </w:p>
    <w:p w14:paraId="00B95DFE" w14:textId="77777777" w:rsidR="00896974" w:rsidRPr="00B23AA6" w:rsidRDefault="00896974" w:rsidP="00896974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577931" w14:textId="77777777" w:rsidR="00896974" w:rsidRPr="00B23AA6" w:rsidRDefault="00896974" w:rsidP="00896974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sz w:val="24"/>
          <w:szCs w:val="24"/>
        </w:rPr>
        <w:t>Junmo Lee</w:t>
      </w:r>
      <w:r w:rsidRPr="00B23A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3AA6">
        <w:rPr>
          <w:rFonts w:ascii="Times New Roman" w:hAnsi="Times New Roman" w:cs="Times New Roman"/>
          <w:sz w:val="24"/>
          <w:szCs w:val="24"/>
        </w:rPr>
        <w:t>, Taekyung Lee</w:t>
      </w:r>
      <w:r w:rsidRPr="00B23AA6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B23AA6">
        <w:rPr>
          <w:rFonts w:ascii="Times New Roman" w:hAnsi="Times New Roman" w:cs="Times New Roman"/>
          <w:sz w:val="24"/>
          <w:szCs w:val="24"/>
        </w:rPr>
        <w:t>, Dong-Jun Mun</w:t>
      </w:r>
      <w:r w:rsidRPr="00B23A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3AA6">
        <w:rPr>
          <w:rFonts w:ascii="Times New Roman" w:hAnsi="Times New Roman" w:cs="Times New Roman"/>
          <w:sz w:val="24"/>
          <w:szCs w:val="24"/>
        </w:rPr>
        <w:t>, Chul Min Bae</w:t>
      </w:r>
      <w:r w:rsidRPr="00B23A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3AA6">
        <w:rPr>
          <w:rFonts w:ascii="Times New Roman" w:hAnsi="Times New Roman" w:cs="Times New Roman"/>
          <w:sz w:val="24"/>
          <w:szCs w:val="24"/>
        </w:rPr>
        <w:t>, Chong Soo Lee</w:t>
      </w:r>
      <w:r w:rsidRPr="00B23AA6">
        <w:rPr>
          <w:rFonts w:ascii="Times New Roman" w:hAnsi="Times New Roman" w:cs="Times New Roman"/>
          <w:sz w:val="24"/>
          <w:szCs w:val="24"/>
          <w:vertAlign w:val="superscript"/>
        </w:rPr>
        <w:t>3,*</w:t>
      </w:r>
    </w:p>
    <w:p w14:paraId="50D1352D" w14:textId="77777777" w:rsidR="00896974" w:rsidRPr="00B23AA6" w:rsidRDefault="00896974" w:rsidP="00896974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F1E5A1" w14:textId="77777777" w:rsidR="00896974" w:rsidRPr="00B23AA6" w:rsidRDefault="00896974" w:rsidP="00896974">
      <w:pPr>
        <w:wordWrap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B23AA6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23AA6">
        <w:rPr>
          <w:rFonts w:ascii="Times New Roman" w:hAnsi="Times New Roman" w:cs="Times New Roman"/>
          <w:i/>
          <w:sz w:val="24"/>
          <w:szCs w:val="24"/>
        </w:rPr>
        <w:t>Pohang Research Lab, POSCO, Pohang 37877, Korea</w:t>
      </w:r>
    </w:p>
    <w:p w14:paraId="4F0302A4" w14:textId="77777777" w:rsidR="00896974" w:rsidRPr="00B23AA6" w:rsidRDefault="00896974" w:rsidP="00896974">
      <w:pPr>
        <w:wordWrap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23AA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23AA6">
        <w:rPr>
          <w:rFonts w:ascii="Times New Roman" w:hAnsi="Times New Roman" w:cs="Times New Roman"/>
          <w:i/>
          <w:sz w:val="24"/>
          <w:szCs w:val="24"/>
        </w:rPr>
        <w:t>School of Mechanical Engineering, Pusan National University, Busan 46241, Korea</w:t>
      </w:r>
    </w:p>
    <w:p w14:paraId="41892D69" w14:textId="77777777" w:rsidR="00896974" w:rsidRPr="00B23AA6" w:rsidRDefault="00896974" w:rsidP="00896974">
      <w:pPr>
        <w:wordWrap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23AA6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23AA6">
        <w:rPr>
          <w:rFonts w:ascii="Times New Roman" w:hAnsi="Times New Roman" w:cs="Times New Roman"/>
          <w:i/>
          <w:sz w:val="24"/>
          <w:szCs w:val="24"/>
        </w:rPr>
        <w:t>Graduate Institute of Ferrous Technology, Pohang University of Science and Technology (POSTECH), Pohang 37673, Kore</w:t>
      </w:r>
      <w:bookmarkStart w:id="0" w:name="_GoBack"/>
      <w:bookmarkEnd w:id="0"/>
      <w:r w:rsidRPr="00B23AA6">
        <w:rPr>
          <w:rFonts w:ascii="Times New Roman" w:hAnsi="Times New Roman" w:cs="Times New Roman"/>
          <w:i/>
          <w:sz w:val="24"/>
          <w:szCs w:val="24"/>
        </w:rPr>
        <w:t>a</w:t>
      </w:r>
    </w:p>
    <w:p w14:paraId="469FFB32" w14:textId="77777777" w:rsidR="00896974" w:rsidRPr="00B23AA6" w:rsidRDefault="00896974" w:rsidP="00896974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749625" w14:textId="77777777" w:rsidR="00896974" w:rsidRPr="00B23AA6" w:rsidRDefault="00896974" w:rsidP="0089697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sz w:val="24"/>
          <w:szCs w:val="24"/>
        </w:rPr>
        <w:t>* Corresponding author</w:t>
      </w:r>
      <w:r w:rsidRPr="00B23AA6">
        <w:rPr>
          <w:rFonts w:ascii="Times New Roman" w:hAnsi="Times New Roman" w:cs="Times New Roman" w:hint="eastAsia"/>
          <w:sz w:val="24"/>
          <w:szCs w:val="24"/>
        </w:rPr>
        <w:t>s</w:t>
      </w:r>
      <w:r w:rsidRPr="00B23AA6">
        <w:rPr>
          <w:rFonts w:ascii="Times New Roman" w:hAnsi="Times New Roman" w:cs="Times New Roman"/>
          <w:sz w:val="24"/>
          <w:szCs w:val="24"/>
        </w:rPr>
        <w:t>:</w:t>
      </w:r>
    </w:p>
    <w:p w14:paraId="4DB0A8E9" w14:textId="77777777" w:rsidR="00896974" w:rsidRPr="00B23AA6" w:rsidRDefault="00896974" w:rsidP="0089697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sz w:val="24"/>
          <w:szCs w:val="24"/>
        </w:rPr>
        <w:t xml:space="preserve">Prof. T. Lee, Tel: +82-51-510-2985, E-mail: </w:t>
      </w:r>
      <w:hyperlink r:id="rId8" w:history="1">
        <w:r w:rsidRPr="00B23AA6">
          <w:rPr>
            <w:rStyle w:val="a4"/>
            <w:rFonts w:ascii="Times New Roman" w:hAnsi="Times New Roman" w:cs="Times New Roman"/>
            <w:sz w:val="24"/>
            <w:szCs w:val="24"/>
          </w:rPr>
          <w:t>taeklee@pnu.ac.kr</w:t>
        </w:r>
      </w:hyperlink>
      <w:r w:rsidRPr="00B23A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4CD794" w14:textId="77777777" w:rsidR="00896974" w:rsidRPr="00B23AA6" w:rsidRDefault="00896974" w:rsidP="0089697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sz w:val="24"/>
          <w:szCs w:val="24"/>
        </w:rPr>
        <w:t xml:space="preserve">Prof. C.S. Lee, Tel: +82-54-279-9009, E-mail: </w:t>
      </w:r>
      <w:hyperlink r:id="rId9" w:history="1">
        <w:r w:rsidRPr="00B23AA6">
          <w:rPr>
            <w:rStyle w:val="a4"/>
            <w:rFonts w:ascii="Times New Roman" w:hAnsi="Times New Roman" w:cs="Times New Roman"/>
            <w:sz w:val="24"/>
            <w:szCs w:val="24"/>
          </w:rPr>
          <w:t>cslee@postech.ac.kr</w:t>
        </w:r>
      </w:hyperlink>
    </w:p>
    <w:p w14:paraId="35938B31" w14:textId="09699D9B" w:rsidR="001A0739" w:rsidRPr="00B23AA6" w:rsidRDefault="001A0739" w:rsidP="006E17D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</w:p>
    <w:p w14:paraId="23695E90" w14:textId="77777777" w:rsidR="001A0739" w:rsidRPr="00B23AA6" w:rsidRDefault="001A073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B23AA6">
        <w:rPr>
          <w:rFonts w:ascii="Times New Roman" w:hAnsi="Times New Roman" w:cs="Times New Roman"/>
        </w:rPr>
        <w:br w:type="page"/>
      </w:r>
    </w:p>
    <w:p w14:paraId="5CC624B7" w14:textId="1343A3F6" w:rsidR="00066CFB" w:rsidRPr="00B23AA6" w:rsidRDefault="00066CFB" w:rsidP="00066CFB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23A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56CC" w:rsidRPr="00B23AA6">
        <w:rPr>
          <w:rFonts w:ascii="Times New Roman" w:hAnsi="Times New Roman" w:cs="Times New Roman"/>
          <w:b/>
          <w:sz w:val="24"/>
          <w:szCs w:val="24"/>
        </w:rPr>
        <w:t>S</w:t>
      </w:r>
      <w:r w:rsidR="007F3C9A" w:rsidRPr="00B23AA6">
        <w:rPr>
          <w:rFonts w:ascii="Times New Roman" w:hAnsi="Times New Roman" w:cs="Times New Roman"/>
          <w:b/>
          <w:sz w:val="24"/>
          <w:szCs w:val="24"/>
        </w:rPr>
        <w:t>1</w:t>
      </w:r>
    </w:p>
    <w:p w14:paraId="387B5AEB" w14:textId="77777777" w:rsidR="00066CFB" w:rsidRPr="00B23AA6" w:rsidRDefault="00066CFB" w:rsidP="00066CFB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sz w:val="24"/>
          <w:szCs w:val="24"/>
        </w:rPr>
        <w:t>Heat treatment conditions and mechanical properties of the investigated specimens. The numbers in parenthesis indicate a standard deviation.</w:t>
      </w:r>
    </w:p>
    <w:tbl>
      <w:tblPr>
        <w:tblStyle w:val="2"/>
        <w:tblW w:w="7160" w:type="dxa"/>
        <w:jc w:val="center"/>
        <w:tblLook w:val="04A0" w:firstRow="1" w:lastRow="0" w:firstColumn="1" w:lastColumn="0" w:noHBand="0" w:noVBand="1"/>
      </w:tblPr>
      <w:tblGrid>
        <w:gridCol w:w="1228"/>
        <w:gridCol w:w="1577"/>
        <w:gridCol w:w="1450"/>
        <w:gridCol w:w="193"/>
        <w:gridCol w:w="1257"/>
        <w:gridCol w:w="1455"/>
      </w:tblGrid>
      <w:tr w:rsidR="00066CFB" w:rsidRPr="00B23AA6" w14:paraId="09CDCBB2" w14:textId="77777777" w:rsidTr="00263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6F5BCC6C" w14:textId="77777777" w:rsidR="00066CFB" w:rsidRPr="00B23AA6" w:rsidRDefault="00066CFB" w:rsidP="00263B4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Sample</w:t>
            </w:r>
          </w:p>
        </w:tc>
        <w:tc>
          <w:tcPr>
            <w:tcW w:w="1577" w:type="dxa"/>
            <w:vAlign w:val="center"/>
          </w:tcPr>
          <w:p w14:paraId="2FBE5062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Austenitizing Temperature (°C)</w:t>
            </w:r>
          </w:p>
        </w:tc>
        <w:tc>
          <w:tcPr>
            <w:tcW w:w="1643" w:type="dxa"/>
            <w:gridSpan w:val="2"/>
            <w:vAlign w:val="center"/>
          </w:tcPr>
          <w:p w14:paraId="331E90E6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Tempering Temperature (°C)</w:t>
            </w:r>
          </w:p>
        </w:tc>
        <w:tc>
          <w:tcPr>
            <w:tcW w:w="1257" w:type="dxa"/>
            <w:vAlign w:val="center"/>
          </w:tcPr>
          <w:p w14:paraId="36A9A477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UTS (MPa)</w:t>
            </w:r>
          </w:p>
        </w:tc>
        <w:tc>
          <w:tcPr>
            <w:tcW w:w="1455" w:type="dxa"/>
            <w:vAlign w:val="center"/>
          </w:tcPr>
          <w:p w14:paraId="25174C10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Elongation to Failure (%)</w:t>
            </w:r>
          </w:p>
        </w:tc>
      </w:tr>
      <w:tr w:rsidR="00066CFB" w:rsidRPr="00B23AA6" w14:paraId="2CEA0A66" w14:textId="77777777" w:rsidTr="0026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bottom w:val="nil"/>
            </w:tcBorders>
            <w:vAlign w:val="center"/>
          </w:tcPr>
          <w:p w14:paraId="370C22E3" w14:textId="6B1526AF" w:rsidR="00066CFB" w:rsidRPr="00B23AA6" w:rsidRDefault="00E66604" w:rsidP="00263B4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</w:t>
            </w:r>
            <w:r w:rsidR="00066CFB" w:rsidRPr="00B23AA6">
              <w:rPr>
                <w:rFonts w:ascii="Times New Roman" w:hAnsi="Times New Roman" w:cs="Times New Roman"/>
                <w:szCs w:val="20"/>
              </w:rPr>
              <w:t>Cr</w:t>
            </w:r>
          </w:p>
        </w:tc>
        <w:tc>
          <w:tcPr>
            <w:tcW w:w="1577" w:type="dxa"/>
            <w:tcBorders>
              <w:bottom w:val="nil"/>
            </w:tcBorders>
            <w:vAlign w:val="center"/>
          </w:tcPr>
          <w:p w14:paraId="67A33348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 w:hint="eastAsia"/>
                <w:szCs w:val="20"/>
              </w:rPr>
              <w:t>920</w:t>
            </w:r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14:paraId="7AF342AB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 w:hint="eastAsia"/>
                <w:szCs w:val="20"/>
              </w:rPr>
              <w:t>500</w:t>
            </w:r>
          </w:p>
        </w:tc>
        <w:tc>
          <w:tcPr>
            <w:tcW w:w="1450" w:type="dxa"/>
            <w:gridSpan w:val="2"/>
            <w:tcBorders>
              <w:bottom w:val="nil"/>
            </w:tcBorders>
            <w:vAlign w:val="center"/>
          </w:tcPr>
          <w:p w14:paraId="6151A171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589 (9)</w:t>
            </w:r>
          </w:p>
        </w:tc>
        <w:tc>
          <w:tcPr>
            <w:tcW w:w="1455" w:type="dxa"/>
            <w:tcBorders>
              <w:bottom w:val="nil"/>
            </w:tcBorders>
            <w:vAlign w:val="center"/>
          </w:tcPr>
          <w:p w14:paraId="13AB47B1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2.1 (0.2)</w:t>
            </w:r>
          </w:p>
        </w:tc>
      </w:tr>
      <w:tr w:rsidR="00066CFB" w:rsidRPr="00B23AA6" w14:paraId="51067B43" w14:textId="77777777" w:rsidTr="00263B4A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nil"/>
            </w:tcBorders>
            <w:vAlign w:val="center"/>
          </w:tcPr>
          <w:p w14:paraId="299DAE44" w14:textId="77777777" w:rsidR="00066CFB" w:rsidRPr="00B23AA6" w:rsidRDefault="00066CFB" w:rsidP="00263B4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2Cr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21333DEC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92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45DB4AB2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550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  <w:vAlign w:val="center"/>
          </w:tcPr>
          <w:p w14:paraId="08CD5ED7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612 (10)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9BC1F38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2.2 (0.1)</w:t>
            </w:r>
          </w:p>
        </w:tc>
      </w:tr>
      <w:tr w:rsidR="00066CFB" w:rsidRPr="00B23AA6" w14:paraId="0CC3175F" w14:textId="77777777" w:rsidTr="00263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nil"/>
            </w:tcBorders>
            <w:vAlign w:val="center"/>
          </w:tcPr>
          <w:p w14:paraId="00B3A3F8" w14:textId="2579F678" w:rsidR="00066CFB" w:rsidRPr="00B23AA6" w:rsidRDefault="00E66604" w:rsidP="00263B4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</w:t>
            </w:r>
            <w:r w:rsidR="00066CFB" w:rsidRPr="00B23AA6">
              <w:rPr>
                <w:rFonts w:ascii="Times New Roman" w:hAnsi="Times New Roman" w:cs="Times New Roman"/>
                <w:szCs w:val="20"/>
              </w:rPr>
              <w:t>Cr-0.2V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14:paraId="06A6006B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98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96AB981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570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  <w:vAlign w:val="center"/>
          </w:tcPr>
          <w:p w14:paraId="7E5B4469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668 (13)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0E5C7A0E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2.4 (0.2)</w:t>
            </w:r>
          </w:p>
        </w:tc>
      </w:tr>
      <w:tr w:rsidR="00066CFB" w:rsidRPr="00B23AA6" w14:paraId="6CBDF57A" w14:textId="77777777" w:rsidTr="00263B4A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3645867" w14:textId="52F12CD7" w:rsidR="00066CFB" w:rsidRPr="00B23AA6" w:rsidRDefault="00E66604" w:rsidP="00263B4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</w:t>
            </w:r>
            <w:r w:rsidR="00066CFB" w:rsidRPr="00B23AA6">
              <w:rPr>
                <w:rFonts w:ascii="Times New Roman" w:hAnsi="Times New Roman" w:cs="Times New Roman"/>
                <w:szCs w:val="20"/>
              </w:rPr>
              <w:t>Cr-0.4Mo</w:t>
            </w:r>
          </w:p>
        </w:tc>
        <w:tc>
          <w:tcPr>
            <w:tcW w:w="157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BA0266F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920</w:t>
            </w:r>
          </w:p>
        </w:tc>
        <w:tc>
          <w:tcPr>
            <w:tcW w:w="145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9EF40F3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570</w:t>
            </w:r>
          </w:p>
        </w:tc>
        <w:tc>
          <w:tcPr>
            <w:tcW w:w="1450" w:type="dxa"/>
            <w:gridSpan w:val="2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A9B6ED7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638 (4)</w:t>
            </w:r>
          </w:p>
        </w:tc>
        <w:tc>
          <w:tcPr>
            <w:tcW w:w="145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7F7E94D" w14:textId="77777777" w:rsidR="00066CFB" w:rsidRPr="00B23AA6" w:rsidRDefault="00066CFB" w:rsidP="00263B4A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23AA6">
              <w:rPr>
                <w:rFonts w:ascii="Times New Roman" w:hAnsi="Times New Roman" w:cs="Times New Roman"/>
                <w:szCs w:val="20"/>
              </w:rPr>
              <w:t>12.4 (0.3)</w:t>
            </w:r>
          </w:p>
        </w:tc>
      </w:tr>
    </w:tbl>
    <w:p w14:paraId="4E7F469A" w14:textId="77777777" w:rsidR="00066CFB" w:rsidRPr="00B23AA6" w:rsidRDefault="00066CFB" w:rsidP="00066CFB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27608A" w14:textId="77777777" w:rsidR="00AA4C80" w:rsidRPr="00B23AA6" w:rsidRDefault="00AA4C80" w:rsidP="00AA4C80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F59BA7" wp14:editId="5F75BDC7">
            <wp:extent cx="2252655" cy="2160000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655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23A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3A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F796E6" wp14:editId="708A2F71">
            <wp:extent cx="2242123" cy="2160000"/>
            <wp:effectExtent l="0" t="0" r="635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2123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AF705D" w14:textId="77777777" w:rsidR="00AA4C80" w:rsidRPr="00B23AA6" w:rsidRDefault="00AA4C80" w:rsidP="00AA4C80">
      <w:pPr>
        <w:wordWrap/>
        <w:spacing w:after="0"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sz w:val="24"/>
          <w:szCs w:val="24"/>
        </w:rPr>
        <w:t>(a)</w:t>
      </w:r>
      <w:r w:rsidRPr="00B23AA6">
        <w:rPr>
          <w:rFonts w:ascii="Times New Roman" w:hAnsi="Times New Roman" w:cs="Times New Roman"/>
          <w:sz w:val="24"/>
          <w:szCs w:val="24"/>
        </w:rPr>
        <w:tab/>
      </w:r>
      <w:r w:rsidRPr="00B23AA6">
        <w:rPr>
          <w:rFonts w:ascii="Times New Roman" w:hAnsi="Times New Roman" w:cs="Times New Roman"/>
          <w:sz w:val="24"/>
          <w:szCs w:val="24"/>
        </w:rPr>
        <w:tab/>
      </w:r>
      <w:r w:rsidRPr="00B23AA6">
        <w:rPr>
          <w:rFonts w:ascii="Times New Roman" w:hAnsi="Times New Roman" w:cs="Times New Roman"/>
          <w:sz w:val="24"/>
          <w:szCs w:val="24"/>
        </w:rPr>
        <w:tab/>
      </w:r>
      <w:r w:rsidRPr="00B23AA6">
        <w:rPr>
          <w:rFonts w:ascii="Times New Roman" w:hAnsi="Times New Roman" w:cs="Times New Roman"/>
          <w:sz w:val="24"/>
          <w:szCs w:val="24"/>
        </w:rPr>
        <w:tab/>
      </w:r>
      <w:r w:rsidRPr="00B23AA6">
        <w:rPr>
          <w:rFonts w:ascii="Times New Roman" w:hAnsi="Times New Roman" w:cs="Times New Roman"/>
          <w:sz w:val="24"/>
          <w:szCs w:val="24"/>
        </w:rPr>
        <w:tab/>
      </w:r>
      <w:r w:rsidRPr="00B23AA6">
        <w:rPr>
          <w:rFonts w:ascii="Times New Roman" w:hAnsi="Times New Roman" w:cs="Times New Roman" w:hint="eastAsia"/>
          <w:sz w:val="24"/>
          <w:szCs w:val="24"/>
        </w:rPr>
        <w:t>(</w:t>
      </w:r>
      <w:r w:rsidRPr="00B23AA6">
        <w:rPr>
          <w:rFonts w:ascii="Times New Roman" w:hAnsi="Times New Roman" w:cs="Times New Roman"/>
          <w:sz w:val="24"/>
          <w:szCs w:val="24"/>
        </w:rPr>
        <w:t>b</w:t>
      </w:r>
      <w:r w:rsidRPr="00B23AA6">
        <w:rPr>
          <w:rFonts w:ascii="Times New Roman" w:hAnsi="Times New Roman" w:cs="Times New Roman" w:hint="eastAsia"/>
          <w:sz w:val="24"/>
          <w:szCs w:val="24"/>
        </w:rPr>
        <w:t>)</w:t>
      </w:r>
    </w:p>
    <w:p w14:paraId="5E767EA5" w14:textId="77777777" w:rsidR="00AA4C80" w:rsidRPr="00B23AA6" w:rsidRDefault="00AA4C80" w:rsidP="00AA4C80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D60991" wp14:editId="508D3B6E">
            <wp:extent cx="2256763" cy="2160000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763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23AA6">
        <w:rPr>
          <w:rFonts w:ascii="Times New Roman" w:hAnsi="Times New Roman" w:cs="Times New Roman"/>
          <w:sz w:val="24"/>
          <w:szCs w:val="24"/>
        </w:rPr>
        <w:t xml:space="preserve"> </w:t>
      </w:r>
      <w:r w:rsidRPr="00B23A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C2157B" wp14:editId="653FA63B">
            <wp:extent cx="2252655" cy="2160000"/>
            <wp:effectExtent l="0" t="0" r="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655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23AA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2E55823" w14:textId="77777777" w:rsidR="00AA4C80" w:rsidRPr="00B23AA6" w:rsidRDefault="00AA4C80" w:rsidP="00AA4C80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sz w:val="24"/>
          <w:szCs w:val="24"/>
        </w:rPr>
        <w:t>(c)</w:t>
      </w:r>
      <w:r w:rsidRPr="00B23AA6">
        <w:rPr>
          <w:rFonts w:ascii="Times New Roman" w:hAnsi="Times New Roman" w:cs="Times New Roman"/>
          <w:sz w:val="24"/>
          <w:szCs w:val="24"/>
        </w:rPr>
        <w:tab/>
      </w:r>
      <w:r w:rsidRPr="00B23AA6">
        <w:rPr>
          <w:rFonts w:ascii="Times New Roman" w:hAnsi="Times New Roman" w:cs="Times New Roman"/>
          <w:sz w:val="24"/>
          <w:szCs w:val="24"/>
        </w:rPr>
        <w:tab/>
      </w:r>
      <w:r w:rsidRPr="00B23AA6">
        <w:rPr>
          <w:rFonts w:ascii="Times New Roman" w:hAnsi="Times New Roman" w:cs="Times New Roman"/>
          <w:sz w:val="24"/>
          <w:szCs w:val="24"/>
        </w:rPr>
        <w:tab/>
      </w:r>
      <w:r w:rsidRPr="00B23AA6">
        <w:rPr>
          <w:rFonts w:ascii="Times New Roman" w:hAnsi="Times New Roman" w:cs="Times New Roman"/>
          <w:sz w:val="24"/>
          <w:szCs w:val="24"/>
        </w:rPr>
        <w:tab/>
        <w:t>(d)</w:t>
      </w:r>
    </w:p>
    <w:p w14:paraId="3372E22D" w14:textId="77777777" w:rsidR="00AA4C80" w:rsidRPr="00B23AA6" w:rsidRDefault="00AA4C80" w:rsidP="00AA4C80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513F980" w14:textId="5018A30F" w:rsidR="0033632F" w:rsidRPr="00B23AA6" w:rsidRDefault="00AA4C80" w:rsidP="008B1031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56CC" w:rsidRPr="00B23AA6">
        <w:rPr>
          <w:rFonts w:ascii="Times New Roman" w:hAnsi="Times New Roman" w:cs="Times New Roman"/>
          <w:b/>
          <w:sz w:val="24"/>
          <w:szCs w:val="24"/>
        </w:rPr>
        <w:t>S</w:t>
      </w:r>
      <w:r w:rsidRPr="00B23AA6">
        <w:rPr>
          <w:rFonts w:ascii="Times New Roman" w:hAnsi="Times New Roman" w:cs="Times New Roman"/>
          <w:b/>
          <w:sz w:val="24"/>
          <w:szCs w:val="24"/>
        </w:rPr>
        <w:t>1.</w:t>
      </w:r>
      <w:r w:rsidRPr="00B23AA6">
        <w:rPr>
          <w:rFonts w:ascii="Times New Roman" w:hAnsi="Times New Roman" w:cs="Times New Roman"/>
          <w:sz w:val="24"/>
          <w:szCs w:val="24"/>
        </w:rPr>
        <w:t xml:space="preserve"> </w:t>
      </w:r>
      <w:r w:rsidRPr="00B23AA6">
        <w:rPr>
          <w:rFonts w:ascii="Times New Roman" w:eastAsia="맑은 고딕" w:hAnsi="Times New Roman" w:cs="Times New Roman"/>
          <w:sz w:val="24"/>
          <w:szCs w:val="24"/>
        </w:rPr>
        <w:t xml:space="preserve">Phase fraction with varying tempering temperature: (a) </w:t>
      </w:r>
      <w:r w:rsidR="00A7572B" w:rsidRPr="00B23AA6">
        <w:rPr>
          <w:rFonts w:ascii="Times New Roman" w:eastAsia="맑은 고딕" w:hAnsi="Times New Roman" w:cs="Times New Roman"/>
          <w:sz w:val="24"/>
          <w:szCs w:val="24"/>
        </w:rPr>
        <w:t>1</w:t>
      </w:r>
      <w:r w:rsidRPr="00B23AA6">
        <w:rPr>
          <w:rFonts w:ascii="Times New Roman" w:eastAsia="맑은 고딕" w:hAnsi="Times New Roman" w:cs="Times New Roman"/>
          <w:sz w:val="24"/>
          <w:szCs w:val="24"/>
        </w:rPr>
        <w:t xml:space="preserve">Cr steel, (b) 2Cr steel, (c) </w:t>
      </w:r>
      <w:r w:rsidR="00A7572B" w:rsidRPr="00B23AA6">
        <w:rPr>
          <w:rFonts w:ascii="Times New Roman" w:eastAsia="맑은 고딕" w:hAnsi="Times New Roman" w:cs="Times New Roman"/>
          <w:sz w:val="24"/>
          <w:szCs w:val="24"/>
        </w:rPr>
        <w:t>1</w:t>
      </w:r>
      <w:r w:rsidRPr="00B23AA6">
        <w:rPr>
          <w:rFonts w:ascii="Times New Roman" w:eastAsia="맑은 고딕" w:hAnsi="Times New Roman" w:cs="Times New Roman"/>
          <w:sz w:val="24"/>
          <w:szCs w:val="24"/>
        </w:rPr>
        <w:t xml:space="preserve">Cr-0.2V steel, and (d) </w:t>
      </w:r>
      <w:r w:rsidR="00A7572B" w:rsidRPr="00B23AA6">
        <w:rPr>
          <w:rFonts w:ascii="Times New Roman" w:eastAsia="맑은 고딕" w:hAnsi="Times New Roman" w:cs="Times New Roman"/>
          <w:sz w:val="24"/>
          <w:szCs w:val="24"/>
        </w:rPr>
        <w:t>1</w:t>
      </w:r>
      <w:r w:rsidRPr="00B23AA6">
        <w:rPr>
          <w:rFonts w:ascii="Times New Roman" w:eastAsia="맑은 고딕" w:hAnsi="Times New Roman" w:cs="Times New Roman"/>
          <w:sz w:val="24"/>
          <w:szCs w:val="24"/>
        </w:rPr>
        <w:t>Cr-0.4Mo steel.</w:t>
      </w:r>
      <w:r w:rsidR="0033632F" w:rsidRPr="00B23AA6">
        <w:rPr>
          <w:rFonts w:ascii="Times New Roman" w:hAnsi="Times New Roman" w:cs="Times New Roman"/>
          <w:sz w:val="24"/>
          <w:szCs w:val="24"/>
        </w:rPr>
        <w:br w:type="page"/>
      </w:r>
    </w:p>
    <w:p w14:paraId="1D74015B" w14:textId="77777777" w:rsidR="0033632F" w:rsidRPr="00B23AA6" w:rsidRDefault="0033632F" w:rsidP="0033632F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5F5F68" wp14:editId="45DBF791">
                <wp:simplePos x="0" y="0"/>
                <wp:positionH relativeFrom="column">
                  <wp:posOffset>843915</wp:posOffset>
                </wp:positionH>
                <wp:positionV relativeFrom="paragraph">
                  <wp:posOffset>95250</wp:posOffset>
                </wp:positionV>
                <wp:extent cx="904875" cy="333375"/>
                <wp:effectExtent l="0" t="0" r="0" b="0"/>
                <wp:wrapNone/>
                <wp:docPr id="21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5605C" w14:textId="77777777" w:rsidR="0033632F" w:rsidRPr="00CC04D6" w:rsidRDefault="0033632F" w:rsidP="0033632F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1</w:t>
                            </w:r>
                            <w:r w:rsidRPr="00CC04D6">
                              <w:rPr>
                                <w:rFonts w:ascii="Arial" w:hAnsi="Arial" w:cs="Arial"/>
                                <w:b/>
                              </w:rPr>
                              <w:t>Cr Ste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type w14:anchorId="605F5F68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66.45pt;margin-top:7.5pt;width:71.25pt;height:26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" filled="f" stroked="f">
                <v:textbox>
                  <w:txbxContent>
                    <w:p w14:paraId="1485605C" w14:textId="77777777" w:rsidR="0033632F" w:rsidRPr="00CC04D6" w:rsidRDefault="0033632F" w:rsidP="0033632F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1</w:t>
                      </w:r>
                      <w:r w:rsidRPr="00CC04D6">
                        <w:rPr>
                          <w:rFonts w:ascii="Arial" w:hAnsi="Arial" w:cs="Arial"/>
                          <w:b/>
                        </w:rPr>
                        <w:t>Cr Steel</w:t>
                      </w:r>
                    </w:p>
                  </w:txbxContent>
                </v:textbox>
              </v:shape>
            </w:pict>
          </mc:Fallback>
        </mc:AlternateContent>
      </w:r>
      <w:r w:rsidRPr="00B23AA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2B546E6" wp14:editId="1F6DBB80">
                <wp:simplePos x="0" y="0"/>
                <wp:positionH relativeFrom="column">
                  <wp:posOffset>3148965</wp:posOffset>
                </wp:positionH>
                <wp:positionV relativeFrom="paragraph">
                  <wp:posOffset>95250</wp:posOffset>
                </wp:positionV>
                <wp:extent cx="904875" cy="333375"/>
                <wp:effectExtent l="0" t="0" r="0" b="0"/>
                <wp:wrapNone/>
                <wp:docPr id="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86ACF4" w14:textId="77777777" w:rsidR="0033632F" w:rsidRPr="00CC04D6" w:rsidRDefault="0033632F" w:rsidP="0033632F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2</w:t>
                            </w:r>
                            <w:r w:rsidRPr="00CC04D6">
                              <w:rPr>
                                <w:rFonts w:ascii="Arial" w:hAnsi="Arial" w:cs="Arial"/>
                                <w:b/>
                              </w:rPr>
                              <w:t>Cr Ste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22B546E6" id="_x0000_s1027" type="#_x0000_t202" style="position:absolute;left:0;text-align:left;margin-left:247.95pt;margin-top:7.5pt;width:71.25pt;height:26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" filled="f" stroked="f">
                <v:textbox>
                  <w:txbxContent>
                    <w:p w14:paraId="1786ACF4" w14:textId="77777777" w:rsidR="0033632F" w:rsidRPr="00CC04D6" w:rsidRDefault="0033632F" w:rsidP="0033632F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2</w:t>
                      </w:r>
                      <w:r w:rsidRPr="00CC04D6">
                        <w:rPr>
                          <w:rFonts w:ascii="Arial" w:hAnsi="Arial" w:cs="Arial"/>
                          <w:b/>
                        </w:rPr>
                        <w:t>Cr Steel</w:t>
                      </w:r>
                    </w:p>
                  </w:txbxContent>
                </v:textbox>
              </v:shape>
            </w:pict>
          </mc:Fallback>
        </mc:AlternateContent>
      </w:r>
      <w:r w:rsidRPr="00B23AA6">
        <w:rPr>
          <w:noProof/>
        </w:rPr>
        <w:drawing>
          <wp:inline distT="0" distB="0" distL="0" distR="0" wp14:anchorId="4FBEDE16" wp14:editId="5DAFBE88">
            <wp:extent cx="2268215" cy="1583771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15" cy="158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3AA6">
        <w:t xml:space="preserve"> </w:t>
      </w:r>
      <w:r w:rsidRPr="00B23AA6">
        <w:rPr>
          <w:noProof/>
        </w:rPr>
        <w:drawing>
          <wp:inline distT="0" distB="0" distL="0" distR="0" wp14:anchorId="01979608" wp14:editId="772DE585">
            <wp:extent cx="2268215" cy="1583771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15" cy="158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4B423" w14:textId="77777777" w:rsidR="0033632F" w:rsidRPr="00B23AA6" w:rsidRDefault="0033632F" w:rsidP="0033632F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564BA61" wp14:editId="544ECC94">
                <wp:simplePos x="0" y="0"/>
                <wp:positionH relativeFrom="column">
                  <wp:posOffset>3151206</wp:posOffset>
                </wp:positionH>
                <wp:positionV relativeFrom="paragraph">
                  <wp:posOffset>89274</wp:posOffset>
                </wp:positionV>
                <wp:extent cx="1165412" cy="333375"/>
                <wp:effectExtent l="0" t="0" r="0" b="0"/>
                <wp:wrapNone/>
                <wp:docPr id="8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5412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EC913" w14:textId="77777777" w:rsidR="0033632F" w:rsidRPr="00CC04D6" w:rsidRDefault="0033632F" w:rsidP="0033632F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1Cr-0.4Mo</w:t>
                            </w:r>
                            <w:r w:rsidRPr="00CC04D6">
                              <w:rPr>
                                <w:rFonts w:ascii="Arial" w:hAnsi="Arial" w:cs="Arial"/>
                                <w:b/>
                              </w:rPr>
                              <w:t xml:space="preserve"> Ste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1564BA61" id="_x0000_s1028" type="#_x0000_t202" style="position:absolute;left:0;text-align:left;margin-left:248.15pt;margin-top:7.05pt;width:91.75pt;height:26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" filled="f" stroked="f">
                <v:textbox>
                  <w:txbxContent>
                    <w:p w14:paraId="066EC913" w14:textId="77777777" w:rsidR="0033632F" w:rsidRPr="00CC04D6" w:rsidRDefault="0033632F" w:rsidP="0033632F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1Cr-0.4Mo</w:t>
                      </w:r>
                      <w:r w:rsidRPr="00CC04D6">
                        <w:rPr>
                          <w:rFonts w:ascii="Arial" w:hAnsi="Arial" w:cs="Arial"/>
                          <w:b/>
                        </w:rPr>
                        <w:t xml:space="preserve"> Steel</w:t>
                      </w:r>
                    </w:p>
                  </w:txbxContent>
                </v:textbox>
              </v:shape>
            </w:pict>
          </mc:Fallback>
        </mc:AlternateContent>
      </w:r>
      <w:r w:rsidRPr="00B23AA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E0B27D6" wp14:editId="3D042BA3">
                <wp:simplePos x="0" y="0"/>
                <wp:positionH relativeFrom="column">
                  <wp:posOffset>842794</wp:posOffset>
                </wp:positionH>
                <wp:positionV relativeFrom="paragraph">
                  <wp:posOffset>53415</wp:posOffset>
                </wp:positionV>
                <wp:extent cx="1134036" cy="333375"/>
                <wp:effectExtent l="0" t="0" r="0" b="0"/>
                <wp:wrapNone/>
                <wp:docPr id="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4036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8597F3" w14:textId="77777777" w:rsidR="0033632F" w:rsidRPr="00CC04D6" w:rsidRDefault="0033632F" w:rsidP="0033632F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1Cr-0.2V</w:t>
                            </w:r>
                            <w:r w:rsidRPr="00CC04D6">
                              <w:rPr>
                                <w:rFonts w:ascii="Arial" w:hAnsi="Arial" w:cs="Arial"/>
                                <w:b/>
                              </w:rPr>
                              <w:t xml:space="preserve"> Ste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6E0B27D6" id="_x0000_s1029" type="#_x0000_t202" style="position:absolute;left:0;text-align:left;margin-left:66.35pt;margin-top:4.2pt;width:89.3pt;height:26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" filled="f" stroked="f">
                <v:textbox>
                  <w:txbxContent>
                    <w:p w14:paraId="0B8597F3" w14:textId="77777777" w:rsidR="0033632F" w:rsidRPr="00CC04D6" w:rsidRDefault="0033632F" w:rsidP="0033632F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1Cr-0.2V</w:t>
                      </w:r>
                      <w:r w:rsidRPr="00CC04D6">
                        <w:rPr>
                          <w:rFonts w:ascii="Arial" w:hAnsi="Arial" w:cs="Arial"/>
                          <w:b/>
                        </w:rPr>
                        <w:t xml:space="preserve"> Steel</w:t>
                      </w:r>
                    </w:p>
                  </w:txbxContent>
                </v:textbox>
              </v:shape>
            </w:pict>
          </mc:Fallback>
        </mc:AlternateContent>
      </w:r>
      <w:r w:rsidRPr="00B23A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23AA6">
        <w:rPr>
          <w:noProof/>
        </w:rPr>
        <w:drawing>
          <wp:inline distT="0" distB="0" distL="0" distR="0" wp14:anchorId="640ADF75" wp14:editId="6D967AC2">
            <wp:extent cx="2268215" cy="1583771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15" cy="158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3AA6">
        <w:t xml:space="preserve"> </w:t>
      </w:r>
      <w:r w:rsidRPr="00B23AA6">
        <w:rPr>
          <w:noProof/>
        </w:rPr>
        <w:drawing>
          <wp:inline distT="0" distB="0" distL="0" distR="0" wp14:anchorId="70791D7C" wp14:editId="1DB7595E">
            <wp:extent cx="2268215" cy="1583771"/>
            <wp:effectExtent l="0" t="0" r="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15" cy="158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36FC8" w14:textId="4EA4506E" w:rsidR="0033632F" w:rsidRPr="00B23AA6" w:rsidRDefault="0033632F" w:rsidP="00AA4C80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BEFA26" w14:textId="6D67BD74" w:rsidR="0033632F" w:rsidRPr="00B23AA6" w:rsidRDefault="0033632F" w:rsidP="0033632F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b/>
          <w:sz w:val="24"/>
          <w:szCs w:val="24"/>
        </w:rPr>
        <w:t>Figure S2.</w:t>
      </w:r>
      <w:r w:rsidRPr="00B23AA6">
        <w:rPr>
          <w:rFonts w:ascii="Times New Roman" w:hAnsi="Times New Roman" w:cs="Times New Roman"/>
          <w:sz w:val="24"/>
          <w:szCs w:val="24"/>
        </w:rPr>
        <w:t xml:space="preserve"> </w:t>
      </w:r>
      <w:r w:rsidR="00AF4B19" w:rsidRPr="00B23AA6">
        <w:rPr>
          <w:rFonts w:ascii="Times New Roman" w:eastAsia="맑은 고딕" w:hAnsi="Times New Roman" w:cs="Times New Roman"/>
          <w:sz w:val="24"/>
          <w:szCs w:val="24"/>
        </w:rPr>
        <w:t>T</w:t>
      </w:r>
      <w:r w:rsidRPr="00B23AA6">
        <w:rPr>
          <w:rFonts w:ascii="Times New Roman" w:eastAsia="맑은 고딕" w:hAnsi="Times New Roman" w:cs="Times New Roman"/>
          <w:sz w:val="24"/>
          <w:szCs w:val="24"/>
        </w:rPr>
        <w:t>he change in TDS curves</w:t>
      </w:r>
      <w:r w:rsidR="00AF4B19" w:rsidRPr="00B23AA6">
        <w:rPr>
          <w:rFonts w:ascii="Times New Roman" w:eastAsia="맑은 고딕" w:hAnsi="Times New Roman" w:cs="Times New Roman"/>
          <w:sz w:val="24"/>
          <w:szCs w:val="24"/>
        </w:rPr>
        <w:t xml:space="preserve"> for the investigated steels</w:t>
      </w:r>
      <w:r w:rsidRPr="00B23AA6">
        <w:rPr>
          <w:rFonts w:ascii="Times New Roman" w:eastAsia="맑은 고딕" w:hAnsi="Times New Roman" w:cs="Times New Roman"/>
          <w:sz w:val="24"/>
          <w:szCs w:val="24"/>
        </w:rPr>
        <w:t xml:space="preserve"> at various tempering temperatures. Blue and red curves indicate the temperature at which hydrogen trapping increased as a result of carbide precipitation or it decreased because of carbide coarsening, respectively.</w:t>
      </w:r>
    </w:p>
    <w:p w14:paraId="4148AD7C" w14:textId="77777777" w:rsidR="0033632F" w:rsidRPr="00B23AA6" w:rsidRDefault="0033632F" w:rsidP="00AA4C80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E00308B" w14:textId="0AAAC5A5" w:rsidR="00AA4C80" w:rsidRPr="00B23AA6" w:rsidRDefault="00AA4C80" w:rsidP="00AA4C80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3AA6">
        <w:rPr>
          <w:noProof/>
        </w:rPr>
        <w:drawing>
          <wp:inline distT="0" distB="0" distL="0" distR="0" wp14:anchorId="31948CFB" wp14:editId="448F349F">
            <wp:extent cx="3632707" cy="2535859"/>
            <wp:effectExtent l="0" t="0" r="635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083" cy="2551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CFDD1" w14:textId="77777777" w:rsidR="00A73C6B" w:rsidRPr="00B23AA6" w:rsidRDefault="00A73C6B" w:rsidP="00AA4C80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6D3131A" w14:textId="30F65EC5" w:rsidR="00AA4C80" w:rsidRPr="00B23AA6" w:rsidRDefault="00AA4C80" w:rsidP="002D4BD3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56CC" w:rsidRPr="00B23AA6">
        <w:rPr>
          <w:rFonts w:ascii="Times New Roman" w:hAnsi="Times New Roman" w:cs="Times New Roman"/>
          <w:b/>
          <w:sz w:val="24"/>
          <w:szCs w:val="24"/>
        </w:rPr>
        <w:t>S</w:t>
      </w:r>
      <w:r w:rsidR="0033632F" w:rsidRPr="00B23AA6">
        <w:rPr>
          <w:rFonts w:ascii="Times New Roman" w:hAnsi="Times New Roman" w:cs="Times New Roman"/>
          <w:b/>
          <w:sz w:val="24"/>
          <w:szCs w:val="24"/>
        </w:rPr>
        <w:t>3</w:t>
      </w:r>
      <w:r w:rsidRPr="00B23AA6">
        <w:rPr>
          <w:rFonts w:ascii="Times New Roman" w:hAnsi="Times New Roman" w:cs="Times New Roman"/>
          <w:b/>
          <w:sz w:val="24"/>
          <w:szCs w:val="24"/>
        </w:rPr>
        <w:t>.</w:t>
      </w:r>
      <w:r w:rsidRPr="00B23AA6">
        <w:rPr>
          <w:rFonts w:ascii="Times New Roman" w:hAnsi="Times New Roman" w:cs="Times New Roman"/>
          <w:sz w:val="24"/>
          <w:szCs w:val="24"/>
        </w:rPr>
        <w:t xml:space="preserve"> </w:t>
      </w:r>
      <w:r w:rsidRPr="00B23AA6">
        <w:rPr>
          <w:rFonts w:ascii="Times New Roman" w:eastAsia="맑은 고딕" w:hAnsi="Times New Roman" w:cs="Times New Roman"/>
          <w:sz w:val="24"/>
          <w:szCs w:val="24"/>
        </w:rPr>
        <w:t>Arrhenius plots of the investigated steels for calculating the activation energy for hydrogen detrapping.</w:t>
      </w:r>
    </w:p>
    <w:p w14:paraId="769E7E95" w14:textId="09071380" w:rsidR="008972BC" w:rsidRPr="00B23AA6" w:rsidRDefault="002F5F5B" w:rsidP="008972BC">
      <w:pPr>
        <w:wordWrap/>
        <w:spacing w:after="0" w:line="36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B23AA6">
        <w:rPr>
          <w:rFonts w:ascii="Times New Roman" w:eastAsia="맑은 고딕" w:hAnsi="Times New Roman" w:cs="Times New Roman"/>
          <w:sz w:val="24"/>
          <w:szCs w:val="24"/>
        </w:rPr>
        <w:lastRenderedPageBreak/>
        <w:pict w14:anchorId="6F83C2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4.45pt;height:94.25pt">
            <v:imagedata r:id="rId19" o:title="KakaoTalk_20190131_230853902"/>
          </v:shape>
        </w:pict>
      </w:r>
    </w:p>
    <w:p w14:paraId="5E596F8E" w14:textId="2819740D" w:rsidR="008972BC" w:rsidRPr="00B23AA6" w:rsidRDefault="008972BC" w:rsidP="002D4BD3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75F001EA" w14:textId="45049AB0" w:rsidR="008972BC" w:rsidRDefault="008972BC" w:rsidP="008972BC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23AA6">
        <w:rPr>
          <w:rFonts w:ascii="Times New Roman" w:hAnsi="Times New Roman" w:cs="Times New Roman"/>
          <w:b/>
          <w:sz w:val="24"/>
          <w:szCs w:val="24"/>
        </w:rPr>
        <w:t>Figure S4.</w:t>
      </w:r>
      <w:r w:rsidRPr="00B23AA6">
        <w:rPr>
          <w:rFonts w:ascii="Times New Roman" w:hAnsi="Times New Roman" w:cs="Times New Roman"/>
          <w:sz w:val="24"/>
          <w:szCs w:val="24"/>
        </w:rPr>
        <w:t xml:space="preserve"> </w:t>
      </w:r>
      <w:r w:rsidRPr="00B23AA6">
        <w:rPr>
          <w:rFonts w:ascii="Times New Roman" w:eastAsia="맑은 고딕" w:hAnsi="Times New Roman" w:cs="Times New Roman"/>
          <w:sz w:val="24"/>
          <w:szCs w:val="24"/>
        </w:rPr>
        <w:t>Sample dimension for</w:t>
      </w:r>
      <w:r w:rsidR="008D30D7" w:rsidRPr="00B23AA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E503F6" w:rsidRPr="00B23AA6">
        <w:rPr>
          <w:rFonts w:ascii="Times New Roman" w:eastAsia="맑은 고딕" w:hAnsi="Times New Roman" w:cs="Times New Roman"/>
          <w:sz w:val="24"/>
          <w:szCs w:val="24"/>
        </w:rPr>
        <w:t>the SSRT performed in this work (number in mm).</w:t>
      </w:r>
    </w:p>
    <w:p w14:paraId="7385EBEA" w14:textId="77777777" w:rsidR="008972BC" w:rsidRPr="008972BC" w:rsidRDefault="008972BC" w:rsidP="002D4BD3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972BC" w:rsidRPr="008972BC" w:rsidSect="0067684E"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CB3203" w16cid:durableId="1FA5CD79"/>
  <w16cid:commentId w16cid:paraId="2B434B67" w16cid:durableId="1FA5D005"/>
  <w16cid:commentId w16cid:paraId="07DE9894" w16cid:durableId="1FA5D3F8"/>
  <w16cid:commentId w16cid:paraId="23754F3D" w16cid:durableId="1FA5D40D"/>
  <w16cid:commentId w16cid:paraId="1375F52F" w16cid:durableId="1FA6E03C"/>
  <w16cid:commentId w16cid:paraId="239E924E" w16cid:durableId="1FA6E18B"/>
  <w16cid:commentId w16cid:paraId="1A9638A2" w16cid:durableId="1FA6FEFB"/>
  <w16cid:commentId w16cid:paraId="3AA5978F" w16cid:durableId="1FA72AC2"/>
  <w16cid:commentId w16cid:paraId="4D5F4443" w16cid:durableId="1FA5F0D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DB855" w14:textId="77777777" w:rsidR="002F5F5B" w:rsidRDefault="002F5F5B" w:rsidP="00EF268E">
      <w:pPr>
        <w:spacing w:after="0" w:line="240" w:lineRule="auto"/>
      </w:pPr>
      <w:r>
        <w:separator/>
      </w:r>
    </w:p>
  </w:endnote>
  <w:endnote w:type="continuationSeparator" w:id="0">
    <w:p w14:paraId="53535872" w14:textId="77777777" w:rsidR="002F5F5B" w:rsidRDefault="002F5F5B" w:rsidP="00EF2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A0B699" w14:textId="77777777" w:rsidR="002F5F5B" w:rsidRDefault="002F5F5B" w:rsidP="00EF268E">
      <w:pPr>
        <w:spacing w:after="0" w:line="240" w:lineRule="auto"/>
      </w:pPr>
      <w:r>
        <w:separator/>
      </w:r>
    </w:p>
  </w:footnote>
  <w:footnote w:type="continuationSeparator" w:id="0">
    <w:p w14:paraId="067FC95C" w14:textId="77777777" w:rsidR="002F5F5B" w:rsidRDefault="002F5F5B" w:rsidP="00EF26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10038"/>
    <w:multiLevelType w:val="hybridMultilevel"/>
    <w:tmpl w:val="D1A64776"/>
    <w:lvl w:ilvl="0" w:tplc="641042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623762"/>
    <w:multiLevelType w:val="hybridMultilevel"/>
    <w:tmpl w:val="DAA69D24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6E6EEB"/>
    <w:multiLevelType w:val="hybridMultilevel"/>
    <w:tmpl w:val="A36CFA48"/>
    <w:lvl w:ilvl="0" w:tplc="A05C70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62D3BCB"/>
    <w:multiLevelType w:val="hybridMultilevel"/>
    <w:tmpl w:val="F13657B4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B795938"/>
    <w:multiLevelType w:val="hybridMultilevel"/>
    <w:tmpl w:val="60C4D68C"/>
    <w:lvl w:ilvl="0" w:tplc="7C2C3F8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E377837"/>
    <w:multiLevelType w:val="hybridMultilevel"/>
    <w:tmpl w:val="5D60A940"/>
    <w:lvl w:ilvl="0" w:tplc="3392E95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7084850"/>
    <w:multiLevelType w:val="hybridMultilevel"/>
    <w:tmpl w:val="B71E87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7FB2A33"/>
    <w:multiLevelType w:val="hybridMultilevel"/>
    <w:tmpl w:val="05A6191A"/>
    <w:lvl w:ilvl="0" w:tplc="A09C1B7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1561C1A"/>
    <w:multiLevelType w:val="hybridMultilevel"/>
    <w:tmpl w:val="87D6A8F4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CC133D6"/>
    <w:multiLevelType w:val="hybridMultilevel"/>
    <w:tmpl w:val="9F029F04"/>
    <w:lvl w:ilvl="0" w:tplc="0409000D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1054F01"/>
    <w:multiLevelType w:val="hybridMultilevel"/>
    <w:tmpl w:val="5ABE912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828047A"/>
    <w:multiLevelType w:val="hybridMultilevel"/>
    <w:tmpl w:val="6448974A"/>
    <w:lvl w:ilvl="0" w:tplc="3C14433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7DA35F0"/>
    <w:multiLevelType w:val="hybridMultilevel"/>
    <w:tmpl w:val="3EBADBAA"/>
    <w:lvl w:ilvl="0" w:tplc="220440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3"/>
  </w:num>
  <w:num w:numId="5">
    <w:abstractNumId w:val="8"/>
  </w:num>
  <w:num w:numId="6">
    <w:abstractNumId w:val="10"/>
  </w:num>
  <w:num w:numId="7">
    <w:abstractNumId w:val="4"/>
  </w:num>
  <w:num w:numId="8">
    <w:abstractNumId w:val="2"/>
  </w:num>
  <w:num w:numId="9">
    <w:abstractNumId w:val="7"/>
  </w:num>
  <w:num w:numId="10">
    <w:abstractNumId w:val="5"/>
  </w:num>
  <w:num w:numId="11">
    <w:abstractNumId w:val="11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rosion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2wvwacp2pajear5yxa0070s9f2aared2z&quot;&gt;TLee-Saved&lt;record-ids&gt;&lt;item&gt;759&lt;/item&gt;&lt;item&gt;1310&lt;/item&gt;&lt;/record-ids&gt;&lt;/item&gt;&lt;/Libraries&gt;"/>
  </w:docVars>
  <w:rsids>
    <w:rsidRoot w:val="000A6547"/>
    <w:rsid w:val="000028BC"/>
    <w:rsid w:val="00002B20"/>
    <w:rsid w:val="00002D3E"/>
    <w:rsid w:val="00002E56"/>
    <w:rsid w:val="00003FBC"/>
    <w:rsid w:val="00005097"/>
    <w:rsid w:val="0000571B"/>
    <w:rsid w:val="00010399"/>
    <w:rsid w:val="00010B6A"/>
    <w:rsid w:val="00010BEF"/>
    <w:rsid w:val="0001171E"/>
    <w:rsid w:val="00015AB7"/>
    <w:rsid w:val="00015E7A"/>
    <w:rsid w:val="00016704"/>
    <w:rsid w:val="00016B66"/>
    <w:rsid w:val="00020E1F"/>
    <w:rsid w:val="000210D9"/>
    <w:rsid w:val="00023B55"/>
    <w:rsid w:val="00024A79"/>
    <w:rsid w:val="000250A0"/>
    <w:rsid w:val="00026709"/>
    <w:rsid w:val="00027A03"/>
    <w:rsid w:val="00027E89"/>
    <w:rsid w:val="00031BEE"/>
    <w:rsid w:val="00032428"/>
    <w:rsid w:val="00033FF6"/>
    <w:rsid w:val="000341D8"/>
    <w:rsid w:val="000352CA"/>
    <w:rsid w:val="0003641B"/>
    <w:rsid w:val="00037509"/>
    <w:rsid w:val="00037BC4"/>
    <w:rsid w:val="0004079A"/>
    <w:rsid w:val="00041D26"/>
    <w:rsid w:val="000431C0"/>
    <w:rsid w:val="0004353B"/>
    <w:rsid w:val="00044264"/>
    <w:rsid w:val="00044293"/>
    <w:rsid w:val="000454DF"/>
    <w:rsid w:val="00047C2B"/>
    <w:rsid w:val="000506C0"/>
    <w:rsid w:val="00054255"/>
    <w:rsid w:val="000554D1"/>
    <w:rsid w:val="0005601F"/>
    <w:rsid w:val="0005742F"/>
    <w:rsid w:val="00057BEF"/>
    <w:rsid w:val="00057D03"/>
    <w:rsid w:val="000605E6"/>
    <w:rsid w:val="0006121E"/>
    <w:rsid w:val="00061602"/>
    <w:rsid w:val="00061918"/>
    <w:rsid w:val="00065A01"/>
    <w:rsid w:val="00065F7F"/>
    <w:rsid w:val="000666CF"/>
    <w:rsid w:val="00066CFB"/>
    <w:rsid w:val="00066D28"/>
    <w:rsid w:val="00067FFD"/>
    <w:rsid w:val="00071610"/>
    <w:rsid w:val="000735C1"/>
    <w:rsid w:val="00074100"/>
    <w:rsid w:val="00074EE4"/>
    <w:rsid w:val="00075264"/>
    <w:rsid w:val="000770A8"/>
    <w:rsid w:val="000779BB"/>
    <w:rsid w:val="00077C26"/>
    <w:rsid w:val="0008092E"/>
    <w:rsid w:val="00080A20"/>
    <w:rsid w:val="00080D85"/>
    <w:rsid w:val="00082564"/>
    <w:rsid w:val="000853C0"/>
    <w:rsid w:val="000856BA"/>
    <w:rsid w:val="000860B6"/>
    <w:rsid w:val="0008692E"/>
    <w:rsid w:val="00090931"/>
    <w:rsid w:val="00090997"/>
    <w:rsid w:val="00090D5C"/>
    <w:rsid w:val="00092E37"/>
    <w:rsid w:val="00093782"/>
    <w:rsid w:val="00095786"/>
    <w:rsid w:val="00096C50"/>
    <w:rsid w:val="0009716A"/>
    <w:rsid w:val="00097499"/>
    <w:rsid w:val="000A06DE"/>
    <w:rsid w:val="000A1439"/>
    <w:rsid w:val="000A2E93"/>
    <w:rsid w:val="000A36F9"/>
    <w:rsid w:val="000A3A07"/>
    <w:rsid w:val="000A4B30"/>
    <w:rsid w:val="000A6547"/>
    <w:rsid w:val="000A65DC"/>
    <w:rsid w:val="000A74CD"/>
    <w:rsid w:val="000B03F6"/>
    <w:rsid w:val="000B241E"/>
    <w:rsid w:val="000B285C"/>
    <w:rsid w:val="000B3B2D"/>
    <w:rsid w:val="000B4341"/>
    <w:rsid w:val="000B5534"/>
    <w:rsid w:val="000B65CA"/>
    <w:rsid w:val="000B70BF"/>
    <w:rsid w:val="000B7645"/>
    <w:rsid w:val="000C212D"/>
    <w:rsid w:val="000C53C7"/>
    <w:rsid w:val="000C5FD3"/>
    <w:rsid w:val="000C6BBA"/>
    <w:rsid w:val="000C6EDB"/>
    <w:rsid w:val="000C756E"/>
    <w:rsid w:val="000D1225"/>
    <w:rsid w:val="000D1BB0"/>
    <w:rsid w:val="000D2907"/>
    <w:rsid w:val="000D6865"/>
    <w:rsid w:val="000D7715"/>
    <w:rsid w:val="000E2ECC"/>
    <w:rsid w:val="000E3AC3"/>
    <w:rsid w:val="000E3D9F"/>
    <w:rsid w:val="000E40DA"/>
    <w:rsid w:val="000E41A1"/>
    <w:rsid w:val="000E47F3"/>
    <w:rsid w:val="000E60E8"/>
    <w:rsid w:val="000E76E3"/>
    <w:rsid w:val="000E7BFA"/>
    <w:rsid w:val="000F19AD"/>
    <w:rsid w:val="000F43FB"/>
    <w:rsid w:val="000F5478"/>
    <w:rsid w:val="000F672F"/>
    <w:rsid w:val="000F6852"/>
    <w:rsid w:val="000F7088"/>
    <w:rsid w:val="00101768"/>
    <w:rsid w:val="00101C3E"/>
    <w:rsid w:val="001037F5"/>
    <w:rsid w:val="00103E3A"/>
    <w:rsid w:val="001063D4"/>
    <w:rsid w:val="001064E5"/>
    <w:rsid w:val="00110D7A"/>
    <w:rsid w:val="001129B8"/>
    <w:rsid w:val="00113C42"/>
    <w:rsid w:val="00113E57"/>
    <w:rsid w:val="00115570"/>
    <w:rsid w:val="00116E40"/>
    <w:rsid w:val="001176E8"/>
    <w:rsid w:val="00117A55"/>
    <w:rsid w:val="00120CAC"/>
    <w:rsid w:val="00121648"/>
    <w:rsid w:val="00122280"/>
    <w:rsid w:val="001228C3"/>
    <w:rsid w:val="00124F43"/>
    <w:rsid w:val="0012610C"/>
    <w:rsid w:val="00126C2C"/>
    <w:rsid w:val="00127EF7"/>
    <w:rsid w:val="00131248"/>
    <w:rsid w:val="00132616"/>
    <w:rsid w:val="00134EB0"/>
    <w:rsid w:val="0013560C"/>
    <w:rsid w:val="0013665D"/>
    <w:rsid w:val="00136F89"/>
    <w:rsid w:val="00137C74"/>
    <w:rsid w:val="00137F7C"/>
    <w:rsid w:val="00141550"/>
    <w:rsid w:val="00142683"/>
    <w:rsid w:val="00143878"/>
    <w:rsid w:val="00144E80"/>
    <w:rsid w:val="00145D9E"/>
    <w:rsid w:val="00146785"/>
    <w:rsid w:val="00150AFE"/>
    <w:rsid w:val="00152400"/>
    <w:rsid w:val="001549EB"/>
    <w:rsid w:val="00154FC1"/>
    <w:rsid w:val="00155F08"/>
    <w:rsid w:val="0016028F"/>
    <w:rsid w:val="00161729"/>
    <w:rsid w:val="0016269D"/>
    <w:rsid w:val="00162A14"/>
    <w:rsid w:val="00163F34"/>
    <w:rsid w:val="00164648"/>
    <w:rsid w:val="00164D4D"/>
    <w:rsid w:val="00166596"/>
    <w:rsid w:val="00166BE8"/>
    <w:rsid w:val="001713C8"/>
    <w:rsid w:val="00171EAF"/>
    <w:rsid w:val="001727C5"/>
    <w:rsid w:val="00176591"/>
    <w:rsid w:val="00180140"/>
    <w:rsid w:val="00181127"/>
    <w:rsid w:val="00182EB4"/>
    <w:rsid w:val="001860B5"/>
    <w:rsid w:val="00187D9A"/>
    <w:rsid w:val="001921AE"/>
    <w:rsid w:val="001927D6"/>
    <w:rsid w:val="00192DD6"/>
    <w:rsid w:val="0019403E"/>
    <w:rsid w:val="001946F7"/>
    <w:rsid w:val="00194C04"/>
    <w:rsid w:val="0019506E"/>
    <w:rsid w:val="001952F1"/>
    <w:rsid w:val="00195EF7"/>
    <w:rsid w:val="001975CB"/>
    <w:rsid w:val="001A0739"/>
    <w:rsid w:val="001A12DD"/>
    <w:rsid w:val="001A1C40"/>
    <w:rsid w:val="001A306F"/>
    <w:rsid w:val="001A3171"/>
    <w:rsid w:val="001A45F6"/>
    <w:rsid w:val="001A7548"/>
    <w:rsid w:val="001B0145"/>
    <w:rsid w:val="001B09B5"/>
    <w:rsid w:val="001B2E59"/>
    <w:rsid w:val="001B46F5"/>
    <w:rsid w:val="001B5C06"/>
    <w:rsid w:val="001B64BF"/>
    <w:rsid w:val="001C009F"/>
    <w:rsid w:val="001C115A"/>
    <w:rsid w:val="001C1F37"/>
    <w:rsid w:val="001C28D7"/>
    <w:rsid w:val="001C31C3"/>
    <w:rsid w:val="001C4628"/>
    <w:rsid w:val="001C4CF2"/>
    <w:rsid w:val="001C5113"/>
    <w:rsid w:val="001C7078"/>
    <w:rsid w:val="001C7C00"/>
    <w:rsid w:val="001D0B1A"/>
    <w:rsid w:val="001D1768"/>
    <w:rsid w:val="001D4452"/>
    <w:rsid w:val="001D4B2E"/>
    <w:rsid w:val="001D79F9"/>
    <w:rsid w:val="001E141E"/>
    <w:rsid w:val="001E1999"/>
    <w:rsid w:val="001E2329"/>
    <w:rsid w:val="001E276C"/>
    <w:rsid w:val="001E2BA0"/>
    <w:rsid w:val="001E57AE"/>
    <w:rsid w:val="001E71CD"/>
    <w:rsid w:val="001E78D8"/>
    <w:rsid w:val="001E79DB"/>
    <w:rsid w:val="001E7DE8"/>
    <w:rsid w:val="001F1507"/>
    <w:rsid w:val="001F3645"/>
    <w:rsid w:val="001F399C"/>
    <w:rsid w:val="001F3CA8"/>
    <w:rsid w:val="001F40D9"/>
    <w:rsid w:val="001F439D"/>
    <w:rsid w:val="001F4D58"/>
    <w:rsid w:val="001F4EC1"/>
    <w:rsid w:val="001F65CE"/>
    <w:rsid w:val="00200569"/>
    <w:rsid w:val="00200AA5"/>
    <w:rsid w:val="002022E9"/>
    <w:rsid w:val="00203820"/>
    <w:rsid w:val="00203FBC"/>
    <w:rsid w:val="00207E5C"/>
    <w:rsid w:val="00210B61"/>
    <w:rsid w:val="002113BE"/>
    <w:rsid w:val="00211C2D"/>
    <w:rsid w:val="0021243B"/>
    <w:rsid w:val="00213390"/>
    <w:rsid w:val="00214895"/>
    <w:rsid w:val="00214E21"/>
    <w:rsid w:val="0021668A"/>
    <w:rsid w:val="0021700B"/>
    <w:rsid w:val="00217052"/>
    <w:rsid w:val="00217BC9"/>
    <w:rsid w:val="00217DEB"/>
    <w:rsid w:val="00222327"/>
    <w:rsid w:val="00223B67"/>
    <w:rsid w:val="00224838"/>
    <w:rsid w:val="0022488A"/>
    <w:rsid w:val="00225749"/>
    <w:rsid w:val="00226582"/>
    <w:rsid w:val="00226F4F"/>
    <w:rsid w:val="00227B99"/>
    <w:rsid w:val="00227DEF"/>
    <w:rsid w:val="00230BE1"/>
    <w:rsid w:val="00231084"/>
    <w:rsid w:val="00231D38"/>
    <w:rsid w:val="002322A0"/>
    <w:rsid w:val="002330A1"/>
    <w:rsid w:val="002339EC"/>
    <w:rsid w:val="002343A4"/>
    <w:rsid w:val="00234965"/>
    <w:rsid w:val="0023611A"/>
    <w:rsid w:val="00236174"/>
    <w:rsid w:val="00240C47"/>
    <w:rsid w:val="00241377"/>
    <w:rsid w:val="00241632"/>
    <w:rsid w:val="00241EC1"/>
    <w:rsid w:val="00241F09"/>
    <w:rsid w:val="00242598"/>
    <w:rsid w:val="00244F9D"/>
    <w:rsid w:val="00245269"/>
    <w:rsid w:val="00245912"/>
    <w:rsid w:val="002460E9"/>
    <w:rsid w:val="002465C9"/>
    <w:rsid w:val="002470F2"/>
    <w:rsid w:val="0024710C"/>
    <w:rsid w:val="00247372"/>
    <w:rsid w:val="00247CD1"/>
    <w:rsid w:val="0025248E"/>
    <w:rsid w:val="0025442F"/>
    <w:rsid w:val="0025468F"/>
    <w:rsid w:val="002548E6"/>
    <w:rsid w:val="00254998"/>
    <w:rsid w:val="00256F26"/>
    <w:rsid w:val="002570B1"/>
    <w:rsid w:val="00260227"/>
    <w:rsid w:val="00260876"/>
    <w:rsid w:val="00260965"/>
    <w:rsid w:val="0026175C"/>
    <w:rsid w:val="00262C3A"/>
    <w:rsid w:val="00263E5E"/>
    <w:rsid w:val="00263FBB"/>
    <w:rsid w:val="00264B32"/>
    <w:rsid w:val="00264BE4"/>
    <w:rsid w:val="0026543A"/>
    <w:rsid w:val="00265992"/>
    <w:rsid w:val="00267D52"/>
    <w:rsid w:val="0027272F"/>
    <w:rsid w:val="002727A1"/>
    <w:rsid w:val="0027344E"/>
    <w:rsid w:val="002743BB"/>
    <w:rsid w:val="00274DF4"/>
    <w:rsid w:val="002775B1"/>
    <w:rsid w:val="00277EFB"/>
    <w:rsid w:val="002807C8"/>
    <w:rsid w:val="00280C61"/>
    <w:rsid w:val="00281961"/>
    <w:rsid w:val="00281A4C"/>
    <w:rsid w:val="00281D61"/>
    <w:rsid w:val="00282260"/>
    <w:rsid w:val="0028342C"/>
    <w:rsid w:val="002846B6"/>
    <w:rsid w:val="0028569F"/>
    <w:rsid w:val="00286243"/>
    <w:rsid w:val="0029181D"/>
    <w:rsid w:val="002931D2"/>
    <w:rsid w:val="00294F7A"/>
    <w:rsid w:val="00296882"/>
    <w:rsid w:val="002971B3"/>
    <w:rsid w:val="00297B1E"/>
    <w:rsid w:val="002A09D6"/>
    <w:rsid w:val="002A0F27"/>
    <w:rsid w:val="002A1053"/>
    <w:rsid w:val="002A140D"/>
    <w:rsid w:val="002A1BD0"/>
    <w:rsid w:val="002A307E"/>
    <w:rsid w:val="002A3A94"/>
    <w:rsid w:val="002A5D28"/>
    <w:rsid w:val="002A6283"/>
    <w:rsid w:val="002A630E"/>
    <w:rsid w:val="002A7D4A"/>
    <w:rsid w:val="002B2ED2"/>
    <w:rsid w:val="002B3623"/>
    <w:rsid w:val="002B38EC"/>
    <w:rsid w:val="002B3C50"/>
    <w:rsid w:val="002B4AD0"/>
    <w:rsid w:val="002B5574"/>
    <w:rsid w:val="002B7323"/>
    <w:rsid w:val="002C16C3"/>
    <w:rsid w:val="002C2CC4"/>
    <w:rsid w:val="002C3F4A"/>
    <w:rsid w:val="002C67C7"/>
    <w:rsid w:val="002D0201"/>
    <w:rsid w:val="002D1544"/>
    <w:rsid w:val="002D25FF"/>
    <w:rsid w:val="002D2B6C"/>
    <w:rsid w:val="002D348B"/>
    <w:rsid w:val="002D498F"/>
    <w:rsid w:val="002D4BD3"/>
    <w:rsid w:val="002D5150"/>
    <w:rsid w:val="002D57CC"/>
    <w:rsid w:val="002D6BB3"/>
    <w:rsid w:val="002D6DB3"/>
    <w:rsid w:val="002E00E4"/>
    <w:rsid w:val="002E1026"/>
    <w:rsid w:val="002E1B72"/>
    <w:rsid w:val="002E265E"/>
    <w:rsid w:val="002E26BB"/>
    <w:rsid w:val="002E2F50"/>
    <w:rsid w:val="002E3190"/>
    <w:rsid w:val="002E688C"/>
    <w:rsid w:val="002E7415"/>
    <w:rsid w:val="002E79F6"/>
    <w:rsid w:val="002E7E0A"/>
    <w:rsid w:val="002F0B2E"/>
    <w:rsid w:val="002F0E92"/>
    <w:rsid w:val="002F2F81"/>
    <w:rsid w:val="002F5F5B"/>
    <w:rsid w:val="002F7A5D"/>
    <w:rsid w:val="002F7B8B"/>
    <w:rsid w:val="002F7CBD"/>
    <w:rsid w:val="00300063"/>
    <w:rsid w:val="003002CD"/>
    <w:rsid w:val="0030064E"/>
    <w:rsid w:val="00302699"/>
    <w:rsid w:val="00302A33"/>
    <w:rsid w:val="00304349"/>
    <w:rsid w:val="003072E3"/>
    <w:rsid w:val="00307F6B"/>
    <w:rsid w:val="00307FEE"/>
    <w:rsid w:val="00311204"/>
    <w:rsid w:val="00314DE1"/>
    <w:rsid w:val="0031618B"/>
    <w:rsid w:val="003175BC"/>
    <w:rsid w:val="00320A39"/>
    <w:rsid w:val="00322A6A"/>
    <w:rsid w:val="00322D6D"/>
    <w:rsid w:val="003233F3"/>
    <w:rsid w:val="003242EC"/>
    <w:rsid w:val="00325AF1"/>
    <w:rsid w:val="0032643B"/>
    <w:rsid w:val="003266B2"/>
    <w:rsid w:val="00326C03"/>
    <w:rsid w:val="00327D03"/>
    <w:rsid w:val="00327F10"/>
    <w:rsid w:val="00333E5F"/>
    <w:rsid w:val="0033499F"/>
    <w:rsid w:val="00334B52"/>
    <w:rsid w:val="00335775"/>
    <w:rsid w:val="0033632F"/>
    <w:rsid w:val="00340B07"/>
    <w:rsid w:val="0034156B"/>
    <w:rsid w:val="003423CE"/>
    <w:rsid w:val="00344FC4"/>
    <w:rsid w:val="00345646"/>
    <w:rsid w:val="0034676C"/>
    <w:rsid w:val="00350451"/>
    <w:rsid w:val="00355B0D"/>
    <w:rsid w:val="0035746B"/>
    <w:rsid w:val="003578B3"/>
    <w:rsid w:val="00361368"/>
    <w:rsid w:val="00361BCD"/>
    <w:rsid w:val="00361C58"/>
    <w:rsid w:val="00363039"/>
    <w:rsid w:val="00363D92"/>
    <w:rsid w:val="00364984"/>
    <w:rsid w:val="003653CE"/>
    <w:rsid w:val="003653DC"/>
    <w:rsid w:val="0036540C"/>
    <w:rsid w:val="003658E9"/>
    <w:rsid w:val="00365FAE"/>
    <w:rsid w:val="00366FE0"/>
    <w:rsid w:val="0037077F"/>
    <w:rsid w:val="003710F6"/>
    <w:rsid w:val="003714AE"/>
    <w:rsid w:val="003721C8"/>
    <w:rsid w:val="00372702"/>
    <w:rsid w:val="00372B88"/>
    <w:rsid w:val="00373F3B"/>
    <w:rsid w:val="00376025"/>
    <w:rsid w:val="00376FF5"/>
    <w:rsid w:val="003805CC"/>
    <w:rsid w:val="00380D13"/>
    <w:rsid w:val="00381158"/>
    <w:rsid w:val="003816D8"/>
    <w:rsid w:val="0038170E"/>
    <w:rsid w:val="00381CEC"/>
    <w:rsid w:val="00382C95"/>
    <w:rsid w:val="003833DC"/>
    <w:rsid w:val="003856CC"/>
    <w:rsid w:val="00385BFA"/>
    <w:rsid w:val="0038713E"/>
    <w:rsid w:val="00387444"/>
    <w:rsid w:val="00387526"/>
    <w:rsid w:val="0038756C"/>
    <w:rsid w:val="00387705"/>
    <w:rsid w:val="003877F5"/>
    <w:rsid w:val="00390DC6"/>
    <w:rsid w:val="0039318A"/>
    <w:rsid w:val="003932A9"/>
    <w:rsid w:val="00394BC7"/>
    <w:rsid w:val="0039567A"/>
    <w:rsid w:val="00396D97"/>
    <w:rsid w:val="00397549"/>
    <w:rsid w:val="00397891"/>
    <w:rsid w:val="003A33E4"/>
    <w:rsid w:val="003A42FB"/>
    <w:rsid w:val="003A4EEA"/>
    <w:rsid w:val="003A5120"/>
    <w:rsid w:val="003A6215"/>
    <w:rsid w:val="003A6FD5"/>
    <w:rsid w:val="003B2253"/>
    <w:rsid w:val="003B291A"/>
    <w:rsid w:val="003B381D"/>
    <w:rsid w:val="003B39E4"/>
    <w:rsid w:val="003B5451"/>
    <w:rsid w:val="003B5855"/>
    <w:rsid w:val="003B6B76"/>
    <w:rsid w:val="003B7BBB"/>
    <w:rsid w:val="003C027D"/>
    <w:rsid w:val="003C09EA"/>
    <w:rsid w:val="003C1373"/>
    <w:rsid w:val="003C1924"/>
    <w:rsid w:val="003C2793"/>
    <w:rsid w:val="003C27DC"/>
    <w:rsid w:val="003C3F55"/>
    <w:rsid w:val="003C5E66"/>
    <w:rsid w:val="003C6E8E"/>
    <w:rsid w:val="003C6EBA"/>
    <w:rsid w:val="003C7948"/>
    <w:rsid w:val="003C7EE9"/>
    <w:rsid w:val="003D0852"/>
    <w:rsid w:val="003D0FB4"/>
    <w:rsid w:val="003D3B6D"/>
    <w:rsid w:val="003D4178"/>
    <w:rsid w:val="003D4B59"/>
    <w:rsid w:val="003D5E95"/>
    <w:rsid w:val="003D69AE"/>
    <w:rsid w:val="003D69CC"/>
    <w:rsid w:val="003D69E2"/>
    <w:rsid w:val="003E1952"/>
    <w:rsid w:val="003E214C"/>
    <w:rsid w:val="003E2171"/>
    <w:rsid w:val="003E2E78"/>
    <w:rsid w:val="003E471A"/>
    <w:rsid w:val="003E4D9F"/>
    <w:rsid w:val="003E6F30"/>
    <w:rsid w:val="003F0192"/>
    <w:rsid w:val="003F098B"/>
    <w:rsid w:val="003F2AF4"/>
    <w:rsid w:val="003F3A51"/>
    <w:rsid w:val="0040115E"/>
    <w:rsid w:val="004013C3"/>
    <w:rsid w:val="00402240"/>
    <w:rsid w:val="00402534"/>
    <w:rsid w:val="00402A63"/>
    <w:rsid w:val="00405496"/>
    <w:rsid w:val="004061C1"/>
    <w:rsid w:val="0040707B"/>
    <w:rsid w:val="00407D8D"/>
    <w:rsid w:val="004127F1"/>
    <w:rsid w:val="00413C5E"/>
    <w:rsid w:val="004145DF"/>
    <w:rsid w:val="00416F63"/>
    <w:rsid w:val="0041730F"/>
    <w:rsid w:val="0041798F"/>
    <w:rsid w:val="00417D10"/>
    <w:rsid w:val="00421415"/>
    <w:rsid w:val="00421624"/>
    <w:rsid w:val="00422695"/>
    <w:rsid w:val="004233F7"/>
    <w:rsid w:val="00423510"/>
    <w:rsid w:val="00423805"/>
    <w:rsid w:val="00423B0F"/>
    <w:rsid w:val="00425586"/>
    <w:rsid w:val="0042690B"/>
    <w:rsid w:val="00426915"/>
    <w:rsid w:val="00426CB8"/>
    <w:rsid w:val="00427052"/>
    <w:rsid w:val="004276E2"/>
    <w:rsid w:val="00431470"/>
    <w:rsid w:val="00431D57"/>
    <w:rsid w:val="0043250E"/>
    <w:rsid w:val="0043348F"/>
    <w:rsid w:val="00433779"/>
    <w:rsid w:val="00434D02"/>
    <w:rsid w:val="0043502D"/>
    <w:rsid w:val="00435518"/>
    <w:rsid w:val="00436704"/>
    <w:rsid w:val="00437553"/>
    <w:rsid w:val="00441A47"/>
    <w:rsid w:val="00441D33"/>
    <w:rsid w:val="00442D50"/>
    <w:rsid w:val="00444613"/>
    <w:rsid w:val="00444761"/>
    <w:rsid w:val="0044517E"/>
    <w:rsid w:val="00447308"/>
    <w:rsid w:val="0045010B"/>
    <w:rsid w:val="00450129"/>
    <w:rsid w:val="00450951"/>
    <w:rsid w:val="00451932"/>
    <w:rsid w:val="00451A99"/>
    <w:rsid w:val="00453059"/>
    <w:rsid w:val="00454C16"/>
    <w:rsid w:val="004551A0"/>
    <w:rsid w:val="00455747"/>
    <w:rsid w:val="00456CA5"/>
    <w:rsid w:val="00457B6C"/>
    <w:rsid w:val="00461606"/>
    <w:rsid w:val="004640D5"/>
    <w:rsid w:val="004647BB"/>
    <w:rsid w:val="004651C0"/>
    <w:rsid w:val="004670D9"/>
    <w:rsid w:val="0047147B"/>
    <w:rsid w:val="004771FA"/>
    <w:rsid w:val="004803F4"/>
    <w:rsid w:val="0048191C"/>
    <w:rsid w:val="004819BB"/>
    <w:rsid w:val="004824AD"/>
    <w:rsid w:val="00482D25"/>
    <w:rsid w:val="00482E6B"/>
    <w:rsid w:val="00482E90"/>
    <w:rsid w:val="00483AA0"/>
    <w:rsid w:val="00485E79"/>
    <w:rsid w:val="0048743F"/>
    <w:rsid w:val="004878B9"/>
    <w:rsid w:val="004910F9"/>
    <w:rsid w:val="004911F2"/>
    <w:rsid w:val="0049266A"/>
    <w:rsid w:val="004942A8"/>
    <w:rsid w:val="004947F8"/>
    <w:rsid w:val="00494CBC"/>
    <w:rsid w:val="0049584C"/>
    <w:rsid w:val="00495F30"/>
    <w:rsid w:val="004A0195"/>
    <w:rsid w:val="004A24C7"/>
    <w:rsid w:val="004A3888"/>
    <w:rsid w:val="004A45D8"/>
    <w:rsid w:val="004A4FF5"/>
    <w:rsid w:val="004A5869"/>
    <w:rsid w:val="004A5982"/>
    <w:rsid w:val="004A7DEF"/>
    <w:rsid w:val="004A7FEA"/>
    <w:rsid w:val="004B27DD"/>
    <w:rsid w:val="004B2870"/>
    <w:rsid w:val="004B534F"/>
    <w:rsid w:val="004B5990"/>
    <w:rsid w:val="004B5F38"/>
    <w:rsid w:val="004B7544"/>
    <w:rsid w:val="004B7D91"/>
    <w:rsid w:val="004C0AFF"/>
    <w:rsid w:val="004C0B82"/>
    <w:rsid w:val="004C0ECD"/>
    <w:rsid w:val="004C1017"/>
    <w:rsid w:val="004C2214"/>
    <w:rsid w:val="004C2346"/>
    <w:rsid w:val="004C2D65"/>
    <w:rsid w:val="004C31C2"/>
    <w:rsid w:val="004C45F3"/>
    <w:rsid w:val="004C5929"/>
    <w:rsid w:val="004C7FA6"/>
    <w:rsid w:val="004D0913"/>
    <w:rsid w:val="004D344D"/>
    <w:rsid w:val="004D3ADF"/>
    <w:rsid w:val="004D44BE"/>
    <w:rsid w:val="004D44D3"/>
    <w:rsid w:val="004D49E0"/>
    <w:rsid w:val="004D6E67"/>
    <w:rsid w:val="004D791F"/>
    <w:rsid w:val="004D79BE"/>
    <w:rsid w:val="004D7B2B"/>
    <w:rsid w:val="004E03CB"/>
    <w:rsid w:val="004E1676"/>
    <w:rsid w:val="004E22B5"/>
    <w:rsid w:val="004E3B74"/>
    <w:rsid w:val="004E585B"/>
    <w:rsid w:val="004E6651"/>
    <w:rsid w:val="004F0348"/>
    <w:rsid w:val="004F04EB"/>
    <w:rsid w:val="004F3221"/>
    <w:rsid w:val="004F3E1E"/>
    <w:rsid w:val="004F4B70"/>
    <w:rsid w:val="004F4E18"/>
    <w:rsid w:val="004F517E"/>
    <w:rsid w:val="004F5226"/>
    <w:rsid w:val="004F5D5A"/>
    <w:rsid w:val="004F7F78"/>
    <w:rsid w:val="0050074D"/>
    <w:rsid w:val="00504701"/>
    <w:rsid w:val="00504DB3"/>
    <w:rsid w:val="005058B1"/>
    <w:rsid w:val="00506B2F"/>
    <w:rsid w:val="00506EA4"/>
    <w:rsid w:val="00510375"/>
    <w:rsid w:val="00511226"/>
    <w:rsid w:val="005113D9"/>
    <w:rsid w:val="005118C4"/>
    <w:rsid w:val="00512312"/>
    <w:rsid w:val="00512BD7"/>
    <w:rsid w:val="00514669"/>
    <w:rsid w:val="00516BE6"/>
    <w:rsid w:val="00522D4B"/>
    <w:rsid w:val="00522E3B"/>
    <w:rsid w:val="005233F4"/>
    <w:rsid w:val="00523F56"/>
    <w:rsid w:val="00525BEA"/>
    <w:rsid w:val="00527682"/>
    <w:rsid w:val="0052798C"/>
    <w:rsid w:val="00530B5E"/>
    <w:rsid w:val="00533DD2"/>
    <w:rsid w:val="005366B2"/>
    <w:rsid w:val="005379F1"/>
    <w:rsid w:val="00537BBA"/>
    <w:rsid w:val="005412B1"/>
    <w:rsid w:val="005426CE"/>
    <w:rsid w:val="00542924"/>
    <w:rsid w:val="0054324E"/>
    <w:rsid w:val="00544C70"/>
    <w:rsid w:val="00550CEF"/>
    <w:rsid w:val="0055151A"/>
    <w:rsid w:val="00551581"/>
    <w:rsid w:val="00552E26"/>
    <w:rsid w:val="00553D7E"/>
    <w:rsid w:val="00554941"/>
    <w:rsid w:val="00554BF0"/>
    <w:rsid w:val="0055634D"/>
    <w:rsid w:val="005570AC"/>
    <w:rsid w:val="00557F77"/>
    <w:rsid w:val="0056135F"/>
    <w:rsid w:val="005622C3"/>
    <w:rsid w:val="00564BBC"/>
    <w:rsid w:val="00566387"/>
    <w:rsid w:val="00566F56"/>
    <w:rsid w:val="00571552"/>
    <w:rsid w:val="00573259"/>
    <w:rsid w:val="00573AC7"/>
    <w:rsid w:val="00574B46"/>
    <w:rsid w:val="005826D6"/>
    <w:rsid w:val="005840A4"/>
    <w:rsid w:val="005869F2"/>
    <w:rsid w:val="00586BD4"/>
    <w:rsid w:val="00586EDB"/>
    <w:rsid w:val="00591197"/>
    <w:rsid w:val="00592F95"/>
    <w:rsid w:val="0059422D"/>
    <w:rsid w:val="0059447B"/>
    <w:rsid w:val="00595F7E"/>
    <w:rsid w:val="005962CB"/>
    <w:rsid w:val="00596EF6"/>
    <w:rsid w:val="005A16D9"/>
    <w:rsid w:val="005A4D9B"/>
    <w:rsid w:val="005A65CC"/>
    <w:rsid w:val="005A72A8"/>
    <w:rsid w:val="005A7658"/>
    <w:rsid w:val="005B0234"/>
    <w:rsid w:val="005B089B"/>
    <w:rsid w:val="005B0CAE"/>
    <w:rsid w:val="005B0F09"/>
    <w:rsid w:val="005B65F6"/>
    <w:rsid w:val="005B6626"/>
    <w:rsid w:val="005B7A59"/>
    <w:rsid w:val="005C17B5"/>
    <w:rsid w:val="005C291E"/>
    <w:rsid w:val="005C2BE6"/>
    <w:rsid w:val="005C51A6"/>
    <w:rsid w:val="005C5B8B"/>
    <w:rsid w:val="005C7FA0"/>
    <w:rsid w:val="005D1A01"/>
    <w:rsid w:val="005D1A1B"/>
    <w:rsid w:val="005D2801"/>
    <w:rsid w:val="005D2E43"/>
    <w:rsid w:val="005D377F"/>
    <w:rsid w:val="005D4A80"/>
    <w:rsid w:val="005D4F83"/>
    <w:rsid w:val="005D6815"/>
    <w:rsid w:val="005D755E"/>
    <w:rsid w:val="005D7B10"/>
    <w:rsid w:val="005E0269"/>
    <w:rsid w:val="005E2196"/>
    <w:rsid w:val="005E257F"/>
    <w:rsid w:val="005E3725"/>
    <w:rsid w:val="005E3DC3"/>
    <w:rsid w:val="005E53AA"/>
    <w:rsid w:val="005E688E"/>
    <w:rsid w:val="005E75ED"/>
    <w:rsid w:val="005E79F8"/>
    <w:rsid w:val="005F0A0F"/>
    <w:rsid w:val="005F1394"/>
    <w:rsid w:val="005F192A"/>
    <w:rsid w:val="005F1CA0"/>
    <w:rsid w:val="005F1F49"/>
    <w:rsid w:val="005F3358"/>
    <w:rsid w:val="005F3C1B"/>
    <w:rsid w:val="005F508E"/>
    <w:rsid w:val="005F74C7"/>
    <w:rsid w:val="005F7CA5"/>
    <w:rsid w:val="0060015B"/>
    <w:rsid w:val="00600B2B"/>
    <w:rsid w:val="006012CC"/>
    <w:rsid w:val="00601B1C"/>
    <w:rsid w:val="00601F35"/>
    <w:rsid w:val="006022BE"/>
    <w:rsid w:val="006023B4"/>
    <w:rsid w:val="0060260D"/>
    <w:rsid w:val="0060482D"/>
    <w:rsid w:val="00604A12"/>
    <w:rsid w:val="0061034F"/>
    <w:rsid w:val="0061053E"/>
    <w:rsid w:val="0061065A"/>
    <w:rsid w:val="006110C0"/>
    <w:rsid w:val="00611734"/>
    <w:rsid w:val="0061213F"/>
    <w:rsid w:val="00612B04"/>
    <w:rsid w:val="00614B30"/>
    <w:rsid w:val="0061717E"/>
    <w:rsid w:val="00620079"/>
    <w:rsid w:val="006204B1"/>
    <w:rsid w:val="006205B9"/>
    <w:rsid w:val="0062075F"/>
    <w:rsid w:val="00620AA6"/>
    <w:rsid w:val="0062161C"/>
    <w:rsid w:val="006229EB"/>
    <w:rsid w:val="00623AAA"/>
    <w:rsid w:val="00631F01"/>
    <w:rsid w:val="00632951"/>
    <w:rsid w:val="00632D65"/>
    <w:rsid w:val="006330B7"/>
    <w:rsid w:val="00634773"/>
    <w:rsid w:val="006352E2"/>
    <w:rsid w:val="006357AD"/>
    <w:rsid w:val="00636609"/>
    <w:rsid w:val="006369CF"/>
    <w:rsid w:val="00636AC2"/>
    <w:rsid w:val="0063763C"/>
    <w:rsid w:val="00640701"/>
    <w:rsid w:val="00640B19"/>
    <w:rsid w:val="00640E4C"/>
    <w:rsid w:val="006418EC"/>
    <w:rsid w:val="00641C8F"/>
    <w:rsid w:val="006425B1"/>
    <w:rsid w:val="0064402C"/>
    <w:rsid w:val="00645E47"/>
    <w:rsid w:val="00647E56"/>
    <w:rsid w:val="006514BB"/>
    <w:rsid w:val="00651CAE"/>
    <w:rsid w:val="00651EE3"/>
    <w:rsid w:val="006563B6"/>
    <w:rsid w:val="00656A95"/>
    <w:rsid w:val="0065721E"/>
    <w:rsid w:val="006608A1"/>
    <w:rsid w:val="00661A6B"/>
    <w:rsid w:val="006625FF"/>
    <w:rsid w:val="00663B8C"/>
    <w:rsid w:val="00663CAF"/>
    <w:rsid w:val="00663CDE"/>
    <w:rsid w:val="00665D67"/>
    <w:rsid w:val="006675EE"/>
    <w:rsid w:val="00667B4C"/>
    <w:rsid w:val="00670480"/>
    <w:rsid w:val="00670944"/>
    <w:rsid w:val="00670DCD"/>
    <w:rsid w:val="006711F3"/>
    <w:rsid w:val="0067151E"/>
    <w:rsid w:val="00671752"/>
    <w:rsid w:val="00672185"/>
    <w:rsid w:val="00672CD3"/>
    <w:rsid w:val="00673146"/>
    <w:rsid w:val="00673C68"/>
    <w:rsid w:val="00674404"/>
    <w:rsid w:val="00674B18"/>
    <w:rsid w:val="006761E6"/>
    <w:rsid w:val="0067684E"/>
    <w:rsid w:val="006815B2"/>
    <w:rsid w:val="006827E4"/>
    <w:rsid w:val="006836AE"/>
    <w:rsid w:val="006860FE"/>
    <w:rsid w:val="006863AE"/>
    <w:rsid w:val="00686A87"/>
    <w:rsid w:val="00691B57"/>
    <w:rsid w:val="00692D5D"/>
    <w:rsid w:val="006959E0"/>
    <w:rsid w:val="006A0742"/>
    <w:rsid w:val="006A0778"/>
    <w:rsid w:val="006A0A77"/>
    <w:rsid w:val="006A276F"/>
    <w:rsid w:val="006A3DDF"/>
    <w:rsid w:val="006A410D"/>
    <w:rsid w:val="006A48C1"/>
    <w:rsid w:val="006A4C2A"/>
    <w:rsid w:val="006A5D19"/>
    <w:rsid w:val="006A5F9F"/>
    <w:rsid w:val="006A633D"/>
    <w:rsid w:val="006A71F5"/>
    <w:rsid w:val="006B055E"/>
    <w:rsid w:val="006B130A"/>
    <w:rsid w:val="006B3E88"/>
    <w:rsid w:val="006B428C"/>
    <w:rsid w:val="006B452A"/>
    <w:rsid w:val="006B6642"/>
    <w:rsid w:val="006C0739"/>
    <w:rsid w:val="006C079C"/>
    <w:rsid w:val="006C2758"/>
    <w:rsid w:val="006C2CE1"/>
    <w:rsid w:val="006C2FB8"/>
    <w:rsid w:val="006C49B6"/>
    <w:rsid w:val="006C6CA0"/>
    <w:rsid w:val="006C7DD3"/>
    <w:rsid w:val="006C7F8C"/>
    <w:rsid w:val="006D3788"/>
    <w:rsid w:val="006D66C5"/>
    <w:rsid w:val="006D68BF"/>
    <w:rsid w:val="006E026B"/>
    <w:rsid w:val="006E17DF"/>
    <w:rsid w:val="006E27AA"/>
    <w:rsid w:val="006E2F17"/>
    <w:rsid w:val="006E34DE"/>
    <w:rsid w:val="006E3CD5"/>
    <w:rsid w:val="006E4097"/>
    <w:rsid w:val="006E4272"/>
    <w:rsid w:val="006E438D"/>
    <w:rsid w:val="006E49F0"/>
    <w:rsid w:val="006E67C3"/>
    <w:rsid w:val="006E6FF8"/>
    <w:rsid w:val="006E7206"/>
    <w:rsid w:val="006E7E84"/>
    <w:rsid w:val="006F0ED6"/>
    <w:rsid w:val="006F48D2"/>
    <w:rsid w:val="006F5BE7"/>
    <w:rsid w:val="006F68EA"/>
    <w:rsid w:val="006F6ACB"/>
    <w:rsid w:val="006F6E49"/>
    <w:rsid w:val="006F7E36"/>
    <w:rsid w:val="007002BE"/>
    <w:rsid w:val="00700C4E"/>
    <w:rsid w:val="00701941"/>
    <w:rsid w:val="007035AD"/>
    <w:rsid w:val="00705885"/>
    <w:rsid w:val="007072B4"/>
    <w:rsid w:val="00711073"/>
    <w:rsid w:val="00711113"/>
    <w:rsid w:val="00711D94"/>
    <w:rsid w:val="0071202F"/>
    <w:rsid w:val="007120B0"/>
    <w:rsid w:val="00712CFA"/>
    <w:rsid w:val="00713B58"/>
    <w:rsid w:val="0071695C"/>
    <w:rsid w:val="007170B7"/>
    <w:rsid w:val="00717F0E"/>
    <w:rsid w:val="0072001C"/>
    <w:rsid w:val="00720A05"/>
    <w:rsid w:val="00722492"/>
    <w:rsid w:val="00724226"/>
    <w:rsid w:val="0072434C"/>
    <w:rsid w:val="00725B08"/>
    <w:rsid w:val="007260B6"/>
    <w:rsid w:val="00730557"/>
    <w:rsid w:val="00733F6E"/>
    <w:rsid w:val="00735E47"/>
    <w:rsid w:val="00740D0E"/>
    <w:rsid w:val="00742FBC"/>
    <w:rsid w:val="007430F5"/>
    <w:rsid w:val="00746233"/>
    <w:rsid w:val="00746E09"/>
    <w:rsid w:val="0074755E"/>
    <w:rsid w:val="00750A99"/>
    <w:rsid w:val="00752F2A"/>
    <w:rsid w:val="00753616"/>
    <w:rsid w:val="00755723"/>
    <w:rsid w:val="0075674C"/>
    <w:rsid w:val="00757062"/>
    <w:rsid w:val="007622BE"/>
    <w:rsid w:val="0076388C"/>
    <w:rsid w:val="00763EA8"/>
    <w:rsid w:val="00764467"/>
    <w:rsid w:val="007649EA"/>
    <w:rsid w:val="00766F79"/>
    <w:rsid w:val="00771297"/>
    <w:rsid w:val="00772B16"/>
    <w:rsid w:val="00772E7C"/>
    <w:rsid w:val="0077321E"/>
    <w:rsid w:val="007735C3"/>
    <w:rsid w:val="007739F0"/>
    <w:rsid w:val="0077640E"/>
    <w:rsid w:val="00776DF7"/>
    <w:rsid w:val="00781358"/>
    <w:rsid w:val="007816EA"/>
    <w:rsid w:val="007822F9"/>
    <w:rsid w:val="00783187"/>
    <w:rsid w:val="00787687"/>
    <w:rsid w:val="00787A1E"/>
    <w:rsid w:val="00790C4C"/>
    <w:rsid w:val="00791DCD"/>
    <w:rsid w:val="00793DE6"/>
    <w:rsid w:val="007940C2"/>
    <w:rsid w:val="00795CA5"/>
    <w:rsid w:val="00797BB6"/>
    <w:rsid w:val="007A0DDD"/>
    <w:rsid w:val="007A19C2"/>
    <w:rsid w:val="007A35A6"/>
    <w:rsid w:val="007A3FC1"/>
    <w:rsid w:val="007A5758"/>
    <w:rsid w:val="007A5837"/>
    <w:rsid w:val="007A65C5"/>
    <w:rsid w:val="007A77A5"/>
    <w:rsid w:val="007A793B"/>
    <w:rsid w:val="007B0370"/>
    <w:rsid w:val="007B11D9"/>
    <w:rsid w:val="007B1410"/>
    <w:rsid w:val="007B2861"/>
    <w:rsid w:val="007B3377"/>
    <w:rsid w:val="007B3699"/>
    <w:rsid w:val="007B3A52"/>
    <w:rsid w:val="007B5118"/>
    <w:rsid w:val="007B586F"/>
    <w:rsid w:val="007B5FF4"/>
    <w:rsid w:val="007B6745"/>
    <w:rsid w:val="007B78C3"/>
    <w:rsid w:val="007B7CB3"/>
    <w:rsid w:val="007C0550"/>
    <w:rsid w:val="007C0F4C"/>
    <w:rsid w:val="007C2231"/>
    <w:rsid w:val="007C2C7A"/>
    <w:rsid w:val="007C4AB6"/>
    <w:rsid w:val="007C4B69"/>
    <w:rsid w:val="007C5A40"/>
    <w:rsid w:val="007C604A"/>
    <w:rsid w:val="007C6B0B"/>
    <w:rsid w:val="007D1883"/>
    <w:rsid w:val="007D1B9D"/>
    <w:rsid w:val="007D1F8F"/>
    <w:rsid w:val="007D2364"/>
    <w:rsid w:val="007D409C"/>
    <w:rsid w:val="007D41B5"/>
    <w:rsid w:val="007D4522"/>
    <w:rsid w:val="007D48DF"/>
    <w:rsid w:val="007D6C2E"/>
    <w:rsid w:val="007D73CD"/>
    <w:rsid w:val="007E18D5"/>
    <w:rsid w:val="007E193C"/>
    <w:rsid w:val="007E27EB"/>
    <w:rsid w:val="007E37B9"/>
    <w:rsid w:val="007E60C5"/>
    <w:rsid w:val="007E659D"/>
    <w:rsid w:val="007E662B"/>
    <w:rsid w:val="007E74C3"/>
    <w:rsid w:val="007E7E10"/>
    <w:rsid w:val="007F13FF"/>
    <w:rsid w:val="007F2550"/>
    <w:rsid w:val="007F3C9A"/>
    <w:rsid w:val="007F3E17"/>
    <w:rsid w:val="007F44E1"/>
    <w:rsid w:val="007F5FF8"/>
    <w:rsid w:val="007F7E1B"/>
    <w:rsid w:val="0080061D"/>
    <w:rsid w:val="00800B3C"/>
    <w:rsid w:val="008017FC"/>
    <w:rsid w:val="00801F69"/>
    <w:rsid w:val="00802020"/>
    <w:rsid w:val="00802413"/>
    <w:rsid w:val="00802AB7"/>
    <w:rsid w:val="008033C2"/>
    <w:rsid w:val="00803F12"/>
    <w:rsid w:val="00804007"/>
    <w:rsid w:val="00806318"/>
    <w:rsid w:val="008104EC"/>
    <w:rsid w:val="008109D3"/>
    <w:rsid w:val="00814AAF"/>
    <w:rsid w:val="008170F0"/>
    <w:rsid w:val="00817B4E"/>
    <w:rsid w:val="00817E77"/>
    <w:rsid w:val="008203B0"/>
    <w:rsid w:val="00821777"/>
    <w:rsid w:val="00821F99"/>
    <w:rsid w:val="0082288E"/>
    <w:rsid w:val="008230D9"/>
    <w:rsid w:val="008232DA"/>
    <w:rsid w:val="008237C4"/>
    <w:rsid w:val="00824988"/>
    <w:rsid w:val="00826FF6"/>
    <w:rsid w:val="0082753C"/>
    <w:rsid w:val="00827789"/>
    <w:rsid w:val="00827B6C"/>
    <w:rsid w:val="0083000C"/>
    <w:rsid w:val="008301F1"/>
    <w:rsid w:val="00830593"/>
    <w:rsid w:val="008305C0"/>
    <w:rsid w:val="00831B81"/>
    <w:rsid w:val="00832812"/>
    <w:rsid w:val="00833922"/>
    <w:rsid w:val="00833B7A"/>
    <w:rsid w:val="00834F9D"/>
    <w:rsid w:val="00835D78"/>
    <w:rsid w:val="00835E04"/>
    <w:rsid w:val="00837026"/>
    <w:rsid w:val="00837E1C"/>
    <w:rsid w:val="008402E3"/>
    <w:rsid w:val="00843691"/>
    <w:rsid w:val="008442B2"/>
    <w:rsid w:val="008442CC"/>
    <w:rsid w:val="008444EC"/>
    <w:rsid w:val="00845914"/>
    <w:rsid w:val="008474C5"/>
    <w:rsid w:val="0085023B"/>
    <w:rsid w:val="00850648"/>
    <w:rsid w:val="00851653"/>
    <w:rsid w:val="00852F3C"/>
    <w:rsid w:val="00853239"/>
    <w:rsid w:val="00854A24"/>
    <w:rsid w:val="00854B02"/>
    <w:rsid w:val="00854EFE"/>
    <w:rsid w:val="0085507F"/>
    <w:rsid w:val="008553A5"/>
    <w:rsid w:val="00855BC4"/>
    <w:rsid w:val="00856D70"/>
    <w:rsid w:val="0086004E"/>
    <w:rsid w:val="00860BF8"/>
    <w:rsid w:val="0086242F"/>
    <w:rsid w:val="0086323E"/>
    <w:rsid w:val="00863638"/>
    <w:rsid w:val="0086597A"/>
    <w:rsid w:val="00865C85"/>
    <w:rsid w:val="00865CC0"/>
    <w:rsid w:val="00866CF9"/>
    <w:rsid w:val="00867632"/>
    <w:rsid w:val="00871508"/>
    <w:rsid w:val="008721B1"/>
    <w:rsid w:val="008730BE"/>
    <w:rsid w:val="00874590"/>
    <w:rsid w:val="00874A36"/>
    <w:rsid w:val="00874CA0"/>
    <w:rsid w:val="00875DDF"/>
    <w:rsid w:val="00876AF0"/>
    <w:rsid w:val="00877C4E"/>
    <w:rsid w:val="00877C7C"/>
    <w:rsid w:val="00877DC1"/>
    <w:rsid w:val="00881C1B"/>
    <w:rsid w:val="00883B10"/>
    <w:rsid w:val="00884A09"/>
    <w:rsid w:val="00885B24"/>
    <w:rsid w:val="0088692E"/>
    <w:rsid w:val="0088739C"/>
    <w:rsid w:val="00890A39"/>
    <w:rsid w:val="00891551"/>
    <w:rsid w:val="008917F8"/>
    <w:rsid w:val="00891E6D"/>
    <w:rsid w:val="00891F7C"/>
    <w:rsid w:val="00892066"/>
    <w:rsid w:val="00892A98"/>
    <w:rsid w:val="008945AB"/>
    <w:rsid w:val="00896974"/>
    <w:rsid w:val="008972BC"/>
    <w:rsid w:val="008A0339"/>
    <w:rsid w:val="008A1EF7"/>
    <w:rsid w:val="008A328C"/>
    <w:rsid w:val="008A46C4"/>
    <w:rsid w:val="008A4E4B"/>
    <w:rsid w:val="008A602B"/>
    <w:rsid w:val="008A6779"/>
    <w:rsid w:val="008A7359"/>
    <w:rsid w:val="008B02A4"/>
    <w:rsid w:val="008B1031"/>
    <w:rsid w:val="008B116A"/>
    <w:rsid w:val="008B12FA"/>
    <w:rsid w:val="008B350D"/>
    <w:rsid w:val="008B4B08"/>
    <w:rsid w:val="008B5AA7"/>
    <w:rsid w:val="008C17CD"/>
    <w:rsid w:val="008C1AFD"/>
    <w:rsid w:val="008C4F6E"/>
    <w:rsid w:val="008C5BC1"/>
    <w:rsid w:val="008D30D7"/>
    <w:rsid w:val="008D47F4"/>
    <w:rsid w:val="008D65F2"/>
    <w:rsid w:val="008D6A89"/>
    <w:rsid w:val="008D6FE4"/>
    <w:rsid w:val="008D7525"/>
    <w:rsid w:val="008E0059"/>
    <w:rsid w:val="008E0C30"/>
    <w:rsid w:val="008E137D"/>
    <w:rsid w:val="008E295C"/>
    <w:rsid w:val="008E3349"/>
    <w:rsid w:val="008E4B89"/>
    <w:rsid w:val="008E68BE"/>
    <w:rsid w:val="008E6D8B"/>
    <w:rsid w:val="008E7327"/>
    <w:rsid w:val="008E7827"/>
    <w:rsid w:val="008F0571"/>
    <w:rsid w:val="008F1264"/>
    <w:rsid w:val="008F2523"/>
    <w:rsid w:val="008F253D"/>
    <w:rsid w:val="008F7D5B"/>
    <w:rsid w:val="00902908"/>
    <w:rsid w:val="00902BDF"/>
    <w:rsid w:val="009047D5"/>
    <w:rsid w:val="009051EE"/>
    <w:rsid w:val="00907A39"/>
    <w:rsid w:val="00910BE6"/>
    <w:rsid w:val="00910F11"/>
    <w:rsid w:val="00911230"/>
    <w:rsid w:val="00911A01"/>
    <w:rsid w:val="00914ECD"/>
    <w:rsid w:val="009152AC"/>
    <w:rsid w:val="00915809"/>
    <w:rsid w:val="00916072"/>
    <w:rsid w:val="009200E0"/>
    <w:rsid w:val="0092178E"/>
    <w:rsid w:val="009224E7"/>
    <w:rsid w:val="00923BD5"/>
    <w:rsid w:val="009275C3"/>
    <w:rsid w:val="0093300C"/>
    <w:rsid w:val="00933CCC"/>
    <w:rsid w:val="00935C8A"/>
    <w:rsid w:val="009367B1"/>
    <w:rsid w:val="00936B87"/>
    <w:rsid w:val="00936BDD"/>
    <w:rsid w:val="00937362"/>
    <w:rsid w:val="0094277E"/>
    <w:rsid w:val="00942AA7"/>
    <w:rsid w:val="00943846"/>
    <w:rsid w:val="00944567"/>
    <w:rsid w:val="00947174"/>
    <w:rsid w:val="00947DD5"/>
    <w:rsid w:val="009508E9"/>
    <w:rsid w:val="00950F80"/>
    <w:rsid w:val="00951CAC"/>
    <w:rsid w:val="00951DAA"/>
    <w:rsid w:val="009536DC"/>
    <w:rsid w:val="009542BF"/>
    <w:rsid w:val="009543B0"/>
    <w:rsid w:val="009559FC"/>
    <w:rsid w:val="00956104"/>
    <w:rsid w:val="009566F2"/>
    <w:rsid w:val="00956B3C"/>
    <w:rsid w:val="00956B53"/>
    <w:rsid w:val="009572CE"/>
    <w:rsid w:val="0095760A"/>
    <w:rsid w:val="00957915"/>
    <w:rsid w:val="0096020A"/>
    <w:rsid w:val="009602E3"/>
    <w:rsid w:val="0096234C"/>
    <w:rsid w:val="0096257E"/>
    <w:rsid w:val="00962A1B"/>
    <w:rsid w:val="00963712"/>
    <w:rsid w:val="009641E3"/>
    <w:rsid w:val="0096734D"/>
    <w:rsid w:val="00967F92"/>
    <w:rsid w:val="00970D9C"/>
    <w:rsid w:val="009731BE"/>
    <w:rsid w:val="00973919"/>
    <w:rsid w:val="00974435"/>
    <w:rsid w:val="009762E4"/>
    <w:rsid w:val="00976C8C"/>
    <w:rsid w:val="00977B94"/>
    <w:rsid w:val="00980C66"/>
    <w:rsid w:val="00980D48"/>
    <w:rsid w:val="00981FE4"/>
    <w:rsid w:val="0098260F"/>
    <w:rsid w:val="009875E9"/>
    <w:rsid w:val="00990090"/>
    <w:rsid w:val="00990BE9"/>
    <w:rsid w:val="00991E1E"/>
    <w:rsid w:val="00993694"/>
    <w:rsid w:val="00994292"/>
    <w:rsid w:val="009942CF"/>
    <w:rsid w:val="00994C47"/>
    <w:rsid w:val="00995998"/>
    <w:rsid w:val="00996A79"/>
    <w:rsid w:val="009A0D4A"/>
    <w:rsid w:val="009A328A"/>
    <w:rsid w:val="009A444D"/>
    <w:rsid w:val="009A455C"/>
    <w:rsid w:val="009A55EE"/>
    <w:rsid w:val="009A7150"/>
    <w:rsid w:val="009A76BA"/>
    <w:rsid w:val="009A7B16"/>
    <w:rsid w:val="009B0C61"/>
    <w:rsid w:val="009B2343"/>
    <w:rsid w:val="009B3A70"/>
    <w:rsid w:val="009C17FA"/>
    <w:rsid w:val="009C1858"/>
    <w:rsid w:val="009C2970"/>
    <w:rsid w:val="009C45F2"/>
    <w:rsid w:val="009C6308"/>
    <w:rsid w:val="009C6AEF"/>
    <w:rsid w:val="009C75AB"/>
    <w:rsid w:val="009D3EBF"/>
    <w:rsid w:val="009D48D3"/>
    <w:rsid w:val="009D510C"/>
    <w:rsid w:val="009E2767"/>
    <w:rsid w:val="009E28CB"/>
    <w:rsid w:val="009E4681"/>
    <w:rsid w:val="009E56DC"/>
    <w:rsid w:val="009E5D2E"/>
    <w:rsid w:val="009E623F"/>
    <w:rsid w:val="009E76B9"/>
    <w:rsid w:val="009E7BBC"/>
    <w:rsid w:val="009F331E"/>
    <w:rsid w:val="009F478B"/>
    <w:rsid w:val="009F4E4F"/>
    <w:rsid w:val="00A0101C"/>
    <w:rsid w:val="00A01026"/>
    <w:rsid w:val="00A02576"/>
    <w:rsid w:val="00A02C24"/>
    <w:rsid w:val="00A035F4"/>
    <w:rsid w:val="00A04293"/>
    <w:rsid w:val="00A0432E"/>
    <w:rsid w:val="00A0689C"/>
    <w:rsid w:val="00A07586"/>
    <w:rsid w:val="00A0767C"/>
    <w:rsid w:val="00A07D78"/>
    <w:rsid w:val="00A07F15"/>
    <w:rsid w:val="00A133E2"/>
    <w:rsid w:val="00A13C88"/>
    <w:rsid w:val="00A1458B"/>
    <w:rsid w:val="00A14725"/>
    <w:rsid w:val="00A149DD"/>
    <w:rsid w:val="00A14D2A"/>
    <w:rsid w:val="00A165FC"/>
    <w:rsid w:val="00A166DD"/>
    <w:rsid w:val="00A17BFF"/>
    <w:rsid w:val="00A225AF"/>
    <w:rsid w:val="00A23134"/>
    <w:rsid w:val="00A23572"/>
    <w:rsid w:val="00A24C5D"/>
    <w:rsid w:val="00A24FEC"/>
    <w:rsid w:val="00A260E3"/>
    <w:rsid w:val="00A270B6"/>
    <w:rsid w:val="00A300D0"/>
    <w:rsid w:val="00A309DC"/>
    <w:rsid w:val="00A30B87"/>
    <w:rsid w:val="00A30BE4"/>
    <w:rsid w:val="00A30E35"/>
    <w:rsid w:val="00A320B1"/>
    <w:rsid w:val="00A32241"/>
    <w:rsid w:val="00A3610B"/>
    <w:rsid w:val="00A3643F"/>
    <w:rsid w:val="00A36730"/>
    <w:rsid w:val="00A36AA4"/>
    <w:rsid w:val="00A37C78"/>
    <w:rsid w:val="00A37E48"/>
    <w:rsid w:val="00A41128"/>
    <w:rsid w:val="00A419E9"/>
    <w:rsid w:val="00A42751"/>
    <w:rsid w:val="00A42B44"/>
    <w:rsid w:val="00A43485"/>
    <w:rsid w:val="00A43E2A"/>
    <w:rsid w:val="00A45735"/>
    <w:rsid w:val="00A45BA7"/>
    <w:rsid w:val="00A47655"/>
    <w:rsid w:val="00A47F12"/>
    <w:rsid w:val="00A504A0"/>
    <w:rsid w:val="00A520C6"/>
    <w:rsid w:val="00A52DB9"/>
    <w:rsid w:val="00A5493C"/>
    <w:rsid w:val="00A553B3"/>
    <w:rsid w:val="00A55932"/>
    <w:rsid w:val="00A55C59"/>
    <w:rsid w:val="00A60382"/>
    <w:rsid w:val="00A60D9E"/>
    <w:rsid w:val="00A627B9"/>
    <w:rsid w:val="00A646BE"/>
    <w:rsid w:val="00A6527D"/>
    <w:rsid w:val="00A6536C"/>
    <w:rsid w:val="00A65C44"/>
    <w:rsid w:val="00A66033"/>
    <w:rsid w:val="00A67B4C"/>
    <w:rsid w:val="00A71782"/>
    <w:rsid w:val="00A7290F"/>
    <w:rsid w:val="00A73899"/>
    <w:rsid w:val="00A73C6B"/>
    <w:rsid w:val="00A7400F"/>
    <w:rsid w:val="00A744D8"/>
    <w:rsid w:val="00A7494A"/>
    <w:rsid w:val="00A7572B"/>
    <w:rsid w:val="00A77397"/>
    <w:rsid w:val="00A773ED"/>
    <w:rsid w:val="00A81654"/>
    <w:rsid w:val="00A81702"/>
    <w:rsid w:val="00A821A6"/>
    <w:rsid w:val="00A842D1"/>
    <w:rsid w:val="00A85247"/>
    <w:rsid w:val="00A862C4"/>
    <w:rsid w:val="00A86DE9"/>
    <w:rsid w:val="00A873D6"/>
    <w:rsid w:val="00A9095F"/>
    <w:rsid w:val="00A9097C"/>
    <w:rsid w:val="00A915BA"/>
    <w:rsid w:val="00A92295"/>
    <w:rsid w:val="00A94C6F"/>
    <w:rsid w:val="00AA08EA"/>
    <w:rsid w:val="00AA0DD6"/>
    <w:rsid w:val="00AA2669"/>
    <w:rsid w:val="00AA40D3"/>
    <w:rsid w:val="00AA498C"/>
    <w:rsid w:val="00AA4C80"/>
    <w:rsid w:val="00AA713F"/>
    <w:rsid w:val="00AA7EE4"/>
    <w:rsid w:val="00AB0379"/>
    <w:rsid w:val="00AB0502"/>
    <w:rsid w:val="00AB304F"/>
    <w:rsid w:val="00AB3205"/>
    <w:rsid w:val="00AB38F5"/>
    <w:rsid w:val="00AB43DE"/>
    <w:rsid w:val="00AB51CD"/>
    <w:rsid w:val="00AB6B1F"/>
    <w:rsid w:val="00AB6E3E"/>
    <w:rsid w:val="00AB7CC0"/>
    <w:rsid w:val="00AC06B1"/>
    <w:rsid w:val="00AC0902"/>
    <w:rsid w:val="00AC107F"/>
    <w:rsid w:val="00AC1510"/>
    <w:rsid w:val="00AC1A20"/>
    <w:rsid w:val="00AC26D2"/>
    <w:rsid w:val="00AC2A8B"/>
    <w:rsid w:val="00AC35D5"/>
    <w:rsid w:val="00AC4329"/>
    <w:rsid w:val="00AC432F"/>
    <w:rsid w:val="00AC62A9"/>
    <w:rsid w:val="00AD17B6"/>
    <w:rsid w:val="00AD182C"/>
    <w:rsid w:val="00AD254F"/>
    <w:rsid w:val="00AD2961"/>
    <w:rsid w:val="00AD2F59"/>
    <w:rsid w:val="00AD3D6D"/>
    <w:rsid w:val="00AD4ABE"/>
    <w:rsid w:val="00AD582D"/>
    <w:rsid w:val="00AD6A4B"/>
    <w:rsid w:val="00AD7777"/>
    <w:rsid w:val="00AE11A2"/>
    <w:rsid w:val="00AE17E5"/>
    <w:rsid w:val="00AE20BC"/>
    <w:rsid w:val="00AE2B32"/>
    <w:rsid w:val="00AE3A1B"/>
    <w:rsid w:val="00AE505A"/>
    <w:rsid w:val="00AE54B8"/>
    <w:rsid w:val="00AE6BAE"/>
    <w:rsid w:val="00AE77B7"/>
    <w:rsid w:val="00AF089E"/>
    <w:rsid w:val="00AF1844"/>
    <w:rsid w:val="00AF2343"/>
    <w:rsid w:val="00AF260F"/>
    <w:rsid w:val="00AF4847"/>
    <w:rsid w:val="00AF4B19"/>
    <w:rsid w:val="00AF7A11"/>
    <w:rsid w:val="00B003DC"/>
    <w:rsid w:val="00B01C77"/>
    <w:rsid w:val="00B02702"/>
    <w:rsid w:val="00B03AED"/>
    <w:rsid w:val="00B0651E"/>
    <w:rsid w:val="00B06AE8"/>
    <w:rsid w:val="00B14BC8"/>
    <w:rsid w:val="00B15F05"/>
    <w:rsid w:val="00B169D3"/>
    <w:rsid w:val="00B16A89"/>
    <w:rsid w:val="00B16CEB"/>
    <w:rsid w:val="00B23877"/>
    <w:rsid w:val="00B23AA6"/>
    <w:rsid w:val="00B2523C"/>
    <w:rsid w:val="00B2710A"/>
    <w:rsid w:val="00B3030B"/>
    <w:rsid w:val="00B307FF"/>
    <w:rsid w:val="00B30F27"/>
    <w:rsid w:val="00B311F1"/>
    <w:rsid w:val="00B31367"/>
    <w:rsid w:val="00B31648"/>
    <w:rsid w:val="00B31972"/>
    <w:rsid w:val="00B31E0C"/>
    <w:rsid w:val="00B33163"/>
    <w:rsid w:val="00B33BA5"/>
    <w:rsid w:val="00B33F52"/>
    <w:rsid w:val="00B37D54"/>
    <w:rsid w:val="00B402D7"/>
    <w:rsid w:val="00B40331"/>
    <w:rsid w:val="00B41D61"/>
    <w:rsid w:val="00B42F7B"/>
    <w:rsid w:val="00B432D3"/>
    <w:rsid w:val="00B446A0"/>
    <w:rsid w:val="00B50082"/>
    <w:rsid w:val="00B50C3D"/>
    <w:rsid w:val="00B52600"/>
    <w:rsid w:val="00B52A02"/>
    <w:rsid w:val="00B52C58"/>
    <w:rsid w:val="00B549FC"/>
    <w:rsid w:val="00B552F4"/>
    <w:rsid w:val="00B558EA"/>
    <w:rsid w:val="00B55A9D"/>
    <w:rsid w:val="00B55EDB"/>
    <w:rsid w:val="00B567D8"/>
    <w:rsid w:val="00B600F7"/>
    <w:rsid w:val="00B604FD"/>
    <w:rsid w:val="00B606D0"/>
    <w:rsid w:val="00B619B1"/>
    <w:rsid w:val="00B62909"/>
    <w:rsid w:val="00B62962"/>
    <w:rsid w:val="00B62B07"/>
    <w:rsid w:val="00B62CDA"/>
    <w:rsid w:val="00B630BD"/>
    <w:rsid w:val="00B6337E"/>
    <w:rsid w:val="00B63789"/>
    <w:rsid w:val="00B6575E"/>
    <w:rsid w:val="00B65FF4"/>
    <w:rsid w:val="00B727AB"/>
    <w:rsid w:val="00B72B55"/>
    <w:rsid w:val="00B73C97"/>
    <w:rsid w:val="00B742EA"/>
    <w:rsid w:val="00B74C3A"/>
    <w:rsid w:val="00B75AF3"/>
    <w:rsid w:val="00B761DD"/>
    <w:rsid w:val="00B80EB6"/>
    <w:rsid w:val="00B82A7E"/>
    <w:rsid w:val="00B83229"/>
    <w:rsid w:val="00B853FC"/>
    <w:rsid w:val="00B8592E"/>
    <w:rsid w:val="00B85976"/>
    <w:rsid w:val="00B8692C"/>
    <w:rsid w:val="00B875DD"/>
    <w:rsid w:val="00B9325C"/>
    <w:rsid w:val="00B93323"/>
    <w:rsid w:val="00B94372"/>
    <w:rsid w:val="00B96144"/>
    <w:rsid w:val="00BA0C1A"/>
    <w:rsid w:val="00BA1458"/>
    <w:rsid w:val="00BA1A3A"/>
    <w:rsid w:val="00BA21CE"/>
    <w:rsid w:val="00BA3F0C"/>
    <w:rsid w:val="00BA64C1"/>
    <w:rsid w:val="00BA72EE"/>
    <w:rsid w:val="00BB01F6"/>
    <w:rsid w:val="00BB2490"/>
    <w:rsid w:val="00BB4635"/>
    <w:rsid w:val="00BB4B5D"/>
    <w:rsid w:val="00BB58F3"/>
    <w:rsid w:val="00BB6D57"/>
    <w:rsid w:val="00BB7C3E"/>
    <w:rsid w:val="00BC2F28"/>
    <w:rsid w:val="00BC36B1"/>
    <w:rsid w:val="00BC4FBE"/>
    <w:rsid w:val="00BC56DC"/>
    <w:rsid w:val="00BC7AD9"/>
    <w:rsid w:val="00BD0CD7"/>
    <w:rsid w:val="00BD3851"/>
    <w:rsid w:val="00BD3A3B"/>
    <w:rsid w:val="00BD3B39"/>
    <w:rsid w:val="00BD4916"/>
    <w:rsid w:val="00BD6D54"/>
    <w:rsid w:val="00BD7529"/>
    <w:rsid w:val="00BE2AD1"/>
    <w:rsid w:val="00BE3247"/>
    <w:rsid w:val="00BE4623"/>
    <w:rsid w:val="00BE4BE4"/>
    <w:rsid w:val="00BE6103"/>
    <w:rsid w:val="00BE66CA"/>
    <w:rsid w:val="00BE6E47"/>
    <w:rsid w:val="00BE6F61"/>
    <w:rsid w:val="00BF0FC1"/>
    <w:rsid w:val="00BF1E8B"/>
    <w:rsid w:val="00BF1F68"/>
    <w:rsid w:val="00BF314B"/>
    <w:rsid w:val="00BF49B6"/>
    <w:rsid w:val="00BF4E37"/>
    <w:rsid w:val="00BF58BE"/>
    <w:rsid w:val="00BF6A3E"/>
    <w:rsid w:val="00BF7A9F"/>
    <w:rsid w:val="00C00216"/>
    <w:rsid w:val="00C0498D"/>
    <w:rsid w:val="00C04A9F"/>
    <w:rsid w:val="00C05950"/>
    <w:rsid w:val="00C05E88"/>
    <w:rsid w:val="00C05FC0"/>
    <w:rsid w:val="00C0666D"/>
    <w:rsid w:val="00C0679C"/>
    <w:rsid w:val="00C11DA0"/>
    <w:rsid w:val="00C131E2"/>
    <w:rsid w:val="00C1393D"/>
    <w:rsid w:val="00C14DF5"/>
    <w:rsid w:val="00C166F7"/>
    <w:rsid w:val="00C20A94"/>
    <w:rsid w:val="00C20FD5"/>
    <w:rsid w:val="00C21B46"/>
    <w:rsid w:val="00C23EB5"/>
    <w:rsid w:val="00C2465C"/>
    <w:rsid w:val="00C27257"/>
    <w:rsid w:val="00C31E34"/>
    <w:rsid w:val="00C32842"/>
    <w:rsid w:val="00C32A43"/>
    <w:rsid w:val="00C33427"/>
    <w:rsid w:val="00C33E51"/>
    <w:rsid w:val="00C33F2A"/>
    <w:rsid w:val="00C340ED"/>
    <w:rsid w:val="00C34E32"/>
    <w:rsid w:val="00C35641"/>
    <w:rsid w:val="00C35756"/>
    <w:rsid w:val="00C3748F"/>
    <w:rsid w:val="00C4087F"/>
    <w:rsid w:val="00C44390"/>
    <w:rsid w:val="00C47578"/>
    <w:rsid w:val="00C51213"/>
    <w:rsid w:val="00C51C53"/>
    <w:rsid w:val="00C5214D"/>
    <w:rsid w:val="00C53F24"/>
    <w:rsid w:val="00C542E3"/>
    <w:rsid w:val="00C545E3"/>
    <w:rsid w:val="00C54802"/>
    <w:rsid w:val="00C55D55"/>
    <w:rsid w:val="00C57054"/>
    <w:rsid w:val="00C57479"/>
    <w:rsid w:val="00C57609"/>
    <w:rsid w:val="00C57742"/>
    <w:rsid w:val="00C60175"/>
    <w:rsid w:val="00C610FA"/>
    <w:rsid w:val="00C62A03"/>
    <w:rsid w:val="00C62E5B"/>
    <w:rsid w:val="00C63A91"/>
    <w:rsid w:val="00C643BF"/>
    <w:rsid w:val="00C64646"/>
    <w:rsid w:val="00C64B8B"/>
    <w:rsid w:val="00C64E51"/>
    <w:rsid w:val="00C64E81"/>
    <w:rsid w:val="00C664C2"/>
    <w:rsid w:val="00C70088"/>
    <w:rsid w:val="00C704B6"/>
    <w:rsid w:val="00C711BA"/>
    <w:rsid w:val="00C764A1"/>
    <w:rsid w:val="00C807A3"/>
    <w:rsid w:val="00C81C19"/>
    <w:rsid w:val="00C82EDB"/>
    <w:rsid w:val="00C834C8"/>
    <w:rsid w:val="00C84A92"/>
    <w:rsid w:val="00C858D2"/>
    <w:rsid w:val="00C85F78"/>
    <w:rsid w:val="00C86D76"/>
    <w:rsid w:val="00C87329"/>
    <w:rsid w:val="00C92302"/>
    <w:rsid w:val="00C92BA6"/>
    <w:rsid w:val="00C932FC"/>
    <w:rsid w:val="00C935DE"/>
    <w:rsid w:val="00C94669"/>
    <w:rsid w:val="00C95819"/>
    <w:rsid w:val="00C95C22"/>
    <w:rsid w:val="00C97C26"/>
    <w:rsid w:val="00CA21F8"/>
    <w:rsid w:val="00CA2ED3"/>
    <w:rsid w:val="00CA5255"/>
    <w:rsid w:val="00CA56D7"/>
    <w:rsid w:val="00CB0256"/>
    <w:rsid w:val="00CB1FB1"/>
    <w:rsid w:val="00CB2270"/>
    <w:rsid w:val="00CB2CF5"/>
    <w:rsid w:val="00CB40E2"/>
    <w:rsid w:val="00CB5DD5"/>
    <w:rsid w:val="00CB66C1"/>
    <w:rsid w:val="00CB6A8E"/>
    <w:rsid w:val="00CB79BD"/>
    <w:rsid w:val="00CC0219"/>
    <w:rsid w:val="00CC04D6"/>
    <w:rsid w:val="00CC13FA"/>
    <w:rsid w:val="00CC14C6"/>
    <w:rsid w:val="00CC16B4"/>
    <w:rsid w:val="00CC1A07"/>
    <w:rsid w:val="00CC1BFF"/>
    <w:rsid w:val="00CC2A59"/>
    <w:rsid w:val="00CC2E90"/>
    <w:rsid w:val="00CC3B1A"/>
    <w:rsid w:val="00CC6A08"/>
    <w:rsid w:val="00CC75CA"/>
    <w:rsid w:val="00CD312D"/>
    <w:rsid w:val="00CD4A2F"/>
    <w:rsid w:val="00CD6361"/>
    <w:rsid w:val="00CE07D5"/>
    <w:rsid w:val="00CE1624"/>
    <w:rsid w:val="00CE22E8"/>
    <w:rsid w:val="00CE3432"/>
    <w:rsid w:val="00CE481E"/>
    <w:rsid w:val="00CE4B79"/>
    <w:rsid w:val="00CE57B1"/>
    <w:rsid w:val="00CE5BAC"/>
    <w:rsid w:val="00CE7747"/>
    <w:rsid w:val="00CF0C6A"/>
    <w:rsid w:val="00CF1C38"/>
    <w:rsid w:val="00CF463D"/>
    <w:rsid w:val="00CF4DA7"/>
    <w:rsid w:val="00CF4F68"/>
    <w:rsid w:val="00CF531A"/>
    <w:rsid w:val="00CF58B8"/>
    <w:rsid w:val="00CF65F3"/>
    <w:rsid w:val="00D003DF"/>
    <w:rsid w:val="00D006D6"/>
    <w:rsid w:val="00D02CA0"/>
    <w:rsid w:val="00D030DF"/>
    <w:rsid w:val="00D0389B"/>
    <w:rsid w:val="00D05E91"/>
    <w:rsid w:val="00D07536"/>
    <w:rsid w:val="00D10CFF"/>
    <w:rsid w:val="00D11500"/>
    <w:rsid w:val="00D131ED"/>
    <w:rsid w:val="00D13640"/>
    <w:rsid w:val="00D159AE"/>
    <w:rsid w:val="00D16E6A"/>
    <w:rsid w:val="00D17680"/>
    <w:rsid w:val="00D20FB7"/>
    <w:rsid w:val="00D21837"/>
    <w:rsid w:val="00D23A80"/>
    <w:rsid w:val="00D23F8F"/>
    <w:rsid w:val="00D242EB"/>
    <w:rsid w:val="00D24556"/>
    <w:rsid w:val="00D24722"/>
    <w:rsid w:val="00D25EA8"/>
    <w:rsid w:val="00D26192"/>
    <w:rsid w:val="00D27151"/>
    <w:rsid w:val="00D27444"/>
    <w:rsid w:val="00D27A01"/>
    <w:rsid w:val="00D311DB"/>
    <w:rsid w:val="00D31445"/>
    <w:rsid w:val="00D33381"/>
    <w:rsid w:val="00D33710"/>
    <w:rsid w:val="00D33B5E"/>
    <w:rsid w:val="00D35C9E"/>
    <w:rsid w:val="00D36384"/>
    <w:rsid w:val="00D41B03"/>
    <w:rsid w:val="00D4247E"/>
    <w:rsid w:val="00D42DD3"/>
    <w:rsid w:val="00D43708"/>
    <w:rsid w:val="00D460C7"/>
    <w:rsid w:val="00D46577"/>
    <w:rsid w:val="00D50A6F"/>
    <w:rsid w:val="00D51144"/>
    <w:rsid w:val="00D51338"/>
    <w:rsid w:val="00D53894"/>
    <w:rsid w:val="00D54EE2"/>
    <w:rsid w:val="00D61A76"/>
    <w:rsid w:val="00D63496"/>
    <w:rsid w:val="00D643A0"/>
    <w:rsid w:val="00D644EF"/>
    <w:rsid w:val="00D6624F"/>
    <w:rsid w:val="00D67FBD"/>
    <w:rsid w:val="00D71C76"/>
    <w:rsid w:val="00D7473C"/>
    <w:rsid w:val="00D74A93"/>
    <w:rsid w:val="00D74C72"/>
    <w:rsid w:val="00D76044"/>
    <w:rsid w:val="00D767A6"/>
    <w:rsid w:val="00D76D63"/>
    <w:rsid w:val="00D7746C"/>
    <w:rsid w:val="00D804A2"/>
    <w:rsid w:val="00D80680"/>
    <w:rsid w:val="00D80AED"/>
    <w:rsid w:val="00D80C69"/>
    <w:rsid w:val="00D812D7"/>
    <w:rsid w:val="00D83CD6"/>
    <w:rsid w:val="00D851DD"/>
    <w:rsid w:val="00D86450"/>
    <w:rsid w:val="00D871D8"/>
    <w:rsid w:val="00D935A4"/>
    <w:rsid w:val="00D93708"/>
    <w:rsid w:val="00D93912"/>
    <w:rsid w:val="00D95024"/>
    <w:rsid w:val="00D95296"/>
    <w:rsid w:val="00D953E0"/>
    <w:rsid w:val="00D95FF4"/>
    <w:rsid w:val="00DA035E"/>
    <w:rsid w:val="00DA0593"/>
    <w:rsid w:val="00DA169E"/>
    <w:rsid w:val="00DA1ECA"/>
    <w:rsid w:val="00DA2C49"/>
    <w:rsid w:val="00DA3AA3"/>
    <w:rsid w:val="00DA40FA"/>
    <w:rsid w:val="00DA768F"/>
    <w:rsid w:val="00DB0C9F"/>
    <w:rsid w:val="00DB18FE"/>
    <w:rsid w:val="00DB2148"/>
    <w:rsid w:val="00DB24D7"/>
    <w:rsid w:val="00DB3F14"/>
    <w:rsid w:val="00DB48D8"/>
    <w:rsid w:val="00DB4EDC"/>
    <w:rsid w:val="00DB5EB4"/>
    <w:rsid w:val="00DB6E2C"/>
    <w:rsid w:val="00DB7DD1"/>
    <w:rsid w:val="00DC115B"/>
    <w:rsid w:val="00DC5B59"/>
    <w:rsid w:val="00DC6B18"/>
    <w:rsid w:val="00DC7E94"/>
    <w:rsid w:val="00DD11B9"/>
    <w:rsid w:val="00DD2791"/>
    <w:rsid w:val="00DD42DB"/>
    <w:rsid w:val="00DD4C0F"/>
    <w:rsid w:val="00DD4F17"/>
    <w:rsid w:val="00DD5220"/>
    <w:rsid w:val="00DD5244"/>
    <w:rsid w:val="00DD5AFF"/>
    <w:rsid w:val="00DD6EA5"/>
    <w:rsid w:val="00DE11D1"/>
    <w:rsid w:val="00DE251B"/>
    <w:rsid w:val="00DE48D8"/>
    <w:rsid w:val="00DE49EE"/>
    <w:rsid w:val="00DE4A12"/>
    <w:rsid w:val="00DE61E2"/>
    <w:rsid w:val="00DE79B9"/>
    <w:rsid w:val="00DE7B7A"/>
    <w:rsid w:val="00DF12D6"/>
    <w:rsid w:val="00DF139C"/>
    <w:rsid w:val="00DF29A6"/>
    <w:rsid w:val="00DF2A4C"/>
    <w:rsid w:val="00DF3CE6"/>
    <w:rsid w:val="00DF4644"/>
    <w:rsid w:val="00DF5251"/>
    <w:rsid w:val="00DF64F6"/>
    <w:rsid w:val="00DF675C"/>
    <w:rsid w:val="00DF75EF"/>
    <w:rsid w:val="00DF78E2"/>
    <w:rsid w:val="00E001E8"/>
    <w:rsid w:val="00E00A55"/>
    <w:rsid w:val="00E017F0"/>
    <w:rsid w:val="00E03DFC"/>
    <w:rsid w:val="00E03E1F"/>
    <w:rsid w:val="00E04522"/>
    <w:rsid w:val="00E04792"/>
    <w:rsid w:val="00E048A7"/>
    <w:rsid w:val="00E06567"/>
    <w:rsid w:val="00E10F98"/>
    <w:rsid w:val="00E14282"/>
    <w:rsid w:val="00E14632"/>
    <w:rsid w:val="00E16CA3"/>
    <w:rsid w:val="00E16FD6"/>
    <w:rsid w:val="00E178C9"/>
    <w:rsid w:val="00E17F03"/>
    <w:rsid w:val="00E213DD"/>
    <w:rsid w:val="00E221CB"/>
    <w:rsid w:val="00E23364"/>
    <w:rsid w:val="00E245DE"/>
    <w:rsid w:val="00E24760"/>
    <w:rsid w:val="00E25C9E"/>
    <w:rsid w:val="00E27198"/>
    <w:rsid w:val="00E27A2D"/>
    <w:rsid w:val="00E27FF4"/>
    <w:rsid w:val="00E30C40"/>
    <w:rsid w:val="00E30DAF"/>
    <w:rsid w:val="00E33846"/>
    <w:rsid w:val="00E33D73"/>
    <w:rsid w:val="00E34DB0"/>
    <w:rsid w:val="00E35C73"/>
    <w:rsid w:val="00E37FF9"/>
    <w:rsid w:val="00E40CE7"/>
    <w:rsid w:val="00E4302E"/>
    <w:rsid w:val="00E4319B"/>
    <w:rsid w:val="00E43F96"/>
    <w:rsid w:val="00E44201"/>
    <w:rsid w:val="00E45168"/>
    <w:rsid w:val="00E46180"/>
    <w:rsid w:val="00E46FAA"/>
    <w:rsid w:val="00E47612"/>
    <w:rsid w:val="00E47634"/>
    <w:rsid w:val="00E476B6"/>
    <w:rsid w:val="00E47D8C"/>
    <w:rsid w:val="00E47E69"/>
    <w:rsid w:val="00E47FBA"/>
    <w:rsid w:val="00E503F6"/>
    <w:rsid w:val="00E524F8"/>
    <w:rsid w:val="00E557AE"/>
    <w:rsid w:val="00E56D06"/>
    <w:rsid w:val="00E571B6"/>
    <w:rsid w:val="00E57208"/>
    <w:rsid w:val="00E616E4"/>
    <w:rsid w:val="00E61931"/>
    <w:rsid w:val="00E62354"/>
    <w:rsid w:val="00E624CD"/>
    <w:rsid w:val="00E62D0A"/>
    <w:rsid w:val="00E637D6"/>
    <w:rsid w:val="00E6438C"/>
    <w:rsid w:val="00E65805"/>
    <w:rsid w:val="00E65F64"/>
    <w:rsid w:val="00E66604"/>
    <w:rsid w:val="00E67959"/>
    <w:rsid w:val="00E71F41"/>
    <w:rsid w:val="00E72A0A"/>
    <w:rsid w:val="00E72A37"/>
    <w:rsid w:val="00E732C4"/>
    <w:rsid w:val="00E744BD"/>
    <w:rsid w:val="00E7799F"/>
    <w:rsid w:val="00E80573"/>
    <w:rsid w:val="00E805BF"/>
    <w:rsid w:val="00E80CE8"/>
    <w:rsid w:val="00E81A46"/>
    <w:rsid w:val="00E81E4C"/>
    <w:rsid w:val="00E83722"/>
    <w:rsid w:val="00E90AAF"/>
    <w:rsid w:val="00E93224"/>
    <w:rsid w:val="00E93D59"/>
    <w:rsid w:val="00E941E2"/>
    <w:rsid w:val="00E969A9"/>
    <w:rsid w:val="00E97839"/>
    <w:rsid w:val="00E978DA"/>
    <w:rsid w:val="00E97E72"/>
    <w:rsid w:val="00EA1463"/>
    <w:rsid w:val="00EA31D6"/>
    <w:rsid w:val="00EA4121"/>
    <w:rsid w:val="00EA41BC"/>
    <w:rsid w:val="00EA5CA1"/>
    <w:rsid w:val="00EA7409"/>
    <w:rsid w:val="00EA78FA"/>
    <w:rsid w:val="00EB102A"/>
    <w:rsid w:val="00EB60A6"/>
    <w:rsid w:val="00EB655D"/>
    <w:rsid w:val="00EB68F8"/>
    <w:rsid w:val="00EB7B14"/>
    <w:rsid w:val="00EC07B3"/>
    <w:rsid w:val="00EC1A23"/>
    <w:rsid w:val="00EC2235"/>
    <w:rsid w:val="00EC2279"/>
    <w:rsid w:val="00EC250A"/>
    <w:rsid w:val="00EC3359"/>
    <w:rsid w:val="00EC3E25"/>
    <w:rsid w:val="00EC5821"/>
    <w:rsid w:val="00EC65C4"/>
    <w:rsid w:val="00ED02AF"/>
    <w:rsid w:val="00ED09E5"/>
    <w:rsid w:val="00ED0A26"/>
    <w:rsid w:val="00ED0E27"/>
    <w:rsid w:val="00ED2AD1"/>
    <w:rsid w:val="00ED35D4"/>
    <w:rsid w:val="00ED3D54"/>
    <w:rsid w:val="00ED5F0E"/>
    <w:rsid w:val="00ED6586"/>
    <w:rsid w:val="00EE08AD"/>
    <w:rsid w:val="00EE0F3E"/>
    <w:rsid w:val="00EE28C0"/>
    <w:rsid w:val="00EE4592"/>
    <w:rsid w:val="00EE54F9"/>
    <w:rsid w:val="00EE5A4F"/>
    <w:rsid w:val="00EE5DB1"/>
    <w:rsid w:val="00EE73D0"/>
    <w:rsid w:val="00EF01CD"/>
    <w:rsid w:val="00EF0331"/>
    <w:rsid w:val="00EF034A"/>
    <w:rsid w:val="00EF0DF8"/>
    <w:rsid w:val="00EF1223"/>
    <w:rsid w:val="00EF19C0"/>
    <w:rsid w:val="00EF1C14"/>
    <w:rsid w:val="00EF268E"/>
    <w:rsid w:val="00EF2C9D"/>
    <w:rsid w:val="00EF3465"/>
    <w:rsid w:val="00EF44C0"/>
    <w:rsid w:val="00EF67AA"/>
    <w:rsid w:val="00EF6A04"/>
    <w:rsid w:val="00EF7648"/>
    <w:rsid w:val="00F008D6"/>
    <w:rsid w:val="00F00E63"/>
    <w:rsid w:val="00F013A5"/>
    <w:rsid w:val="00F017E9"/>
    <w:rsid w:val="00F01E7B"/>
    <w:rsid w:val="00F026CD"/>
    <w:rsid w:val="00F02879"/>
    <w:rsid w:val="00F04262"/>
    <w:rsid w:val="00F05B0E"/>
    <w:rsid w:val="00F067AE"/>
    <w:rsid w:val="00F0701E"/>
    <w:rsid w:val="00F07FDD"/>
    <w:rsid w:val="00F10DC4"/>
    <w:rsid w:val="00F123D8"/>
    <w:rsid w:val="00F138F7"/>
    <w:rsid w:val="00F150D6"/>
    <w:rsid w:val="00F158BA"/>
    <w:rsid w:val="00F15A5D"/>
    <w:rsid w:val="00F16574"/>
    <w:rsid w:val="00F223C6"/>
    <w:rsid w:val="00F26078"/>
    <w:rsid w:val="00F267C2"/>
    <w:rsid w:val="00F275ED"/>
    <w:rsid w:val="00F301DA"/>
    <w:rsid w:val="00F30E7E"/>
    <w:rsid w:val="00F31BEA"/>
    <w:rsid w:val="00F3237A"/>
    <w:rsid w:val="00F33341"/>
    <w:rsid w:val="00F33A33"/>
    <w:rsid w:val="00F33ACA"/>
    <w:rsid w:val="00F360DF"/>
    <w:rsid w:val="00F36807"/>
    <w:rsid w:val="00F36FDA"/>
    <w:rsid w:val="00F3707D"/>
    <w:rsid w:val="00F37B84"/>
    <w:rsid w:val="00F4047A"/>
    <w:rsid w:val="00F40E65"/>
    <w:rsid w:val="00F410A3"/>
    <w:rsid w:val="00F41FEB"/>
    <w:rsid w:val="00F43B73"/>
    <w:rsid w:val="00F44223"/>
    <w:rsid w:val="00F44F40"/>
    <w:rsid w:val="00F46224"/>
    <w:rsid w:val="00F541B3"/>
    <w:rsid w:val="00F54BBF"/>
    <w:rsid w:val="00F55A07"/>
    <w:rsid w:val="00F56CCE"/>
    <w:rsid w:val="00F57192"/>
    <w:rsid w:val="00F573FB"/>
    <w:rsid w:val="00F57EAD"/>
    <w:rsid w:val="00F60863"/>
    <w:rsid w:val="00F60D22"/>
    <w:rsid w:val="00F60D29"/>
    <w:rsid w:val="00F61D67"/>
    <w:rsid w:val="00F61E95"/>
    <w:rsid w:val="00F6232A"/>
    <w:rsid w:val="00F62E6A"/>
    <w:rsid w:val="00F637E8"/>
    <w:rsid w:val="00F6434A"/>
    <w:rsid w:val="00F656AA"/>
    <w:rsid w:val="00F656AC"/>
    <w:rsid w:val="00F65841"/>
    <w:rsid w:val="00F65E72"/>
    <w:rsid w:val="00F66D98"/>
    <w:rsid w:val="00F66DA2"/>
    <w:rsid w:val="00F67B4F"/>
    <w:rsid w:val="00F70B21"/>
    <w:rsid w:val="00F71D74"/>
    <w:rsid w:val="00F71F12"/>
    <w:rsid w:val="00F74723"/>
    <w:rsid w:val="00F7527C"/>
    <w:rsid w:val="00F75FDE"/>
    <w:rsid w:val="00F76F7B"/>
    <w:rsid w:val="00F7766C"/>
    <w:rsid w:val="00F8041A"/>
    <w:rsid w:val="00F80C30"/>
    <w:rsid w:val="00F813AD"/>
    <w:rsid w:val="00F82C73"/>
    <w:rsid w:val="00F83E31"/>
    <w:rsid w:val="00F8412D"/>
    <w:rsid w:val="00F84750"/>
    <w:rsid w:val="00F905CA"/>
    <w:rsid w:val="00F908D8"/>
    <w:rsid w:val="00F90B8C"/>
    <w:rsid w:val="00F90DAF"/>
    <w:rsid w:val="00F9103B"/>
    <w:rsid w:val="00F92527"/>
    <w:rsid w:val="00F9257D"/>
    <w:rsid w:val="00F93C2F"/>
    <w:rsid w:val="00F946A7"/>
    <w:rsid w:val="00F94CF7"/>
    <w:rsid w:val="00F95DA1"/>
    <w:rsid w:val="00F97EF9"/>
    <w:rsid w:val="00F97FC1"/>
    <w:rsid w:val="00FA135B"/>
    <w:rsid w:val="00FA17AA"/>
    <w:rsid w:val="00FA1E98"/>
    <w:rsid w:val="00FA40A2"/>
    <w:rsid w:val="00FA61A3"/>
    <w:rsid w:val="00FA68EB"/>
    <w:rsid w:val="00FA69A0"/>
    <w:rsid w:val="00FA6C93"/>
    <w:rsid w:val="00FA71A6"/>
    <w:rsid w:val="00FB100E"/>
    <w:rsid w:val="00FB133C"/>
    <w:rsid w:val="00FB2D0F"/>
    <w:rsid w:val="00FB3EA0"/>
    <w:rsid w:val="00FB57D4"/>
    <w:rsid w:val="00FB6186"/>
    <w:rsid w:val="00FC059C"/>
    <w:rsid w:val="00FC0F07"/>
    <w:rsid w:val="00FC167A"/>
    <w:rsid w:val="00FC2BD5"/>
    <w:rsid w:val="00FC427A"/>
    <w:rsid w:val="00FC43F1"/>
    <w:rsid w:val="00FC54F3"/>
    <w:rsid w:val="00FC5DE0"/>
    <w:rsid w:val="00FC71AD"/>
    <w:rsid w:val="00FC7896"/>
    <w:rsid w:val="00FC7E75"/>
    <w:rsid w:val="00FD01D4"/>
    <w:rsid w:val="00FD0833"/>
    <w:rsid w:val="00FD08C8"/>
    <w:rsid w:val="00FD1191"/>
    <w:rsid w:val="00FD1721"/>
    <w:rsid w:val="00FD1DAA"/>
    <w:rsid w:val="00FD287A"/>
    <w:rsid w:val="00FD2935"/>
    <w:rsid w:val="00FD413C"/>
    <w:rsid w:val="00FD59ED"/>
    <w:rsid w:val="00FD6509"/>
    <w:rsid w:val="00FD6971"/>
    <w:rsid w:val="00FD7225"/>
    <w:rsid w:val="00FE1E94"/>
    <w:rsid w:val="00FE2778"/>
    <w:rsid w:val="00FE306F"/>
    <w:rsid w:val="00FF1CE0"/>
    <w:rsid w:val="00FF2F01"/>
    <w:rsid w:val="00FF3961"/>
    <w:rsid w:val="00FF3A22"/>
    <w:rsid w:val="00FF3E79"/>
    <w:rsid w:val="00FF69C1"/>
    <w:rsid w:val="00FF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B10BD"/>
  <w15:chartTrackingRefBased/>
  <w15:docId w15:val="{A5059FC3-EB85-4575-85ED-7B2B2D7CF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54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625F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5121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A65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A6547"/>
  </w:style>
  <w:style w:type="paragraph" w:customStyle="1" w:styleId="EndNoteBibliographyTitle">
    <w:name w:val="EndNote Bibliography Title"/>
    <w:basedOn w:val="a"/>
    <w:link w:val="EndNoteBibliographyTitleChar"/>
    <w:rsid w:val="000A6547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A654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A6547"/>
    <w:pPr>
      <w:spacing w:line="36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A6547"/>
    <w:rPr>
      <w:rFonts w:ascii="Times New Roman" w:eastAsia="맑은 고딕" w:hAnsi="Times New Roman" w:cs="Times New Roman"/>
      <w:noProof/>
      <w:sz w:val="24"/>
    </w:rPr>
  </w:style>
  <w:style w:type="character" w:styleId="a4">
    <w:name w:val="Hyperlink"/>
    <w:basedOn w:val="a0"/>
    <w:uiPriority w:val="99"/>
    <w:unhideWhenUsed/>
    <w:rsid w:val="000A6547"/>
    <w:rPr>
      <w:color w:val="0563C1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0A65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A6547"/>
  </w:style>
  <w:style w:type="paragraph" w:styleId="a6">
    <w:name w:val="Balloon Text"/>
    <w:basedOn w:val="a"/>
    <w:link w:val="Char1"/>
    <w:uiPriority w:val="99"/>
    <w:semiHidden/>
    <w:unhideWhenUsed/>
    <w:rsid w:val="000A65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A654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A65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Placeholder Text"/>
    <w:basedOn w:val="a0"/>
    <w:uiPriority w:val="99"/>
    <w:semiHidden/>
    <w:rsid w:val="000A6547"/>
    <w:rPr>
      <w:color w:val="808080"/>
    </w:rPr>
  </w:style>
  <w:style w:type="character" w:styleId="a9">
    <w:name w:val="annotation reference"/>
    <w:basedOn w:val="a0"/>
    <w:uiPriority w:val="99"/>
    <w:semiHidden/>
    <w:unhideWhenUsed/>
    <w:rsid w:val="000A6547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A6547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0A6547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A654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A6547"/>
    <w:rPr>
      <w:b/>
      <w:bCs/>
    </w:rPr>
  </w:style>
  <w:style w:type="paragraph" w:styleId="ac">
    <w:name w:val="Revision"/>
    <w:hidden/>
    <w:uiPriority w:val="99"/>
    <w:semiHidden/>
    <w:rsid w:val="000A6547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7E18D5"/>
    <w:pPr>
      <w:ind w:leftChars="400" w:left="800"/>
    </w:pPr>
  </w:style>
  <w:style w:type="character" w:styleId="ae">
    <w:name w:val="FollowedHyperlink"/>
    <w:basedOn w:val="a0"/>
    <w:uiPriority w:val="99"/>
    <w:semiHidden/>
    <w:unhideWhenUsed/>
    <w:rsid w:val="00874A36"/>
    <w:rPr>
      <w:color w:val="954F72" w:themeColor="followedHyperlink"/>
      <w:u w:val="single"/>
    </w:rPr>
  </w:style>
  <w:style w:type="character" w:styleId="af">
    <w:name w:val="Emphasis"/>
    <w:basedOn w:val="a0"/>
    <w:uiPriority w:val="20"/>
    <w:qFormat/>
    <w:rsid w:val="00335775"/>
    <w:rPr>
      <w:i/>
      <w:iCs/>
    </w:rPr>
  </w:style>
  <w:style w:type="character" w:customStyle="1" w:styleId="1Char">
    <w:name w:val="제목 1 Char"/>
    <w:basedOn w:val="a0"/>
    <w:link w:val="1"/>
    <w:uiPriority w:val="9"/>
    <w:rsid w:val="006625FF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51213"/>
    <w:rPr>
      <w:rFonts w:asciiTheme="majorHAnsi" w:eastAsiaTheme="majorEastAsia" w:hAnsiTheme="majorHAnsi" w:cstheme="majorBidi"/>
    </w:rPr>
  </w:style>
  <w:style w:type="character" w:customStyle="1" w:styleId="reference-num-sequence">
    <w:name w:val="reference-num-sequence"/>
    <w:basedOn w:val="a0"/>
    <w:rsid w:val="00155F08"/>
  </w:style>
  <w:style w:type="character" w:customStyle="1" w:styleId="reference-num-txt">
    <w:name w:val="reference-num-txt"/>
    <w:basedOn w:val="a0"/>
    <w:rsid w:val="00155F08"/>
  </w:style>
  <w:style w:type="table" w:customStyle="1" w:styleId="11">
    <w:name w:val="목록 표 1 밝게1"/>
    <w:basedOn w:val="a1"/>
    <w:next w:val="10"/>
    <w:uiPriority w:val="46"/>
    <w:rsid w:val="001A07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일반 표 21"/>
    <w:basedOn w:val="a1"/>
    <w:next w:val="2"/>
    <w:uiPriority w:val="42"/>
    <w:rsid w:val="001A073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0">
    <w:name w:val="List Table 1 Light"/>
    <w:basedOn w:val="a1"/>
    <w:uiPriority w:val="46"/>
    <w:rsid w:val="001A07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1A07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2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eklee@pnu.ac.kr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tif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jpeg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yperlink" Target="mailto:cslee@postech.ac.kr" TargetMode="External"/><Relationship Id="rId14" Type="http://schemas.openxmlformats.org/officeDocument/2006/relationships/image" Target="media/image5.jpeg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5D16B3-E9B2-49C4-A6CB-82A55B991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3</Words>
  <Characters>150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Lee</dc:creator>
  <cp:keywords/>
  <dc:description/>
  <cp:lastModifiedBy>Lee T</cp:lastModifiedBy>
  <cp:revision>4</cp:revision>
  <dcterms:created xsi:type="dcterms:W3CDTF">2019-02-06T02:50:00Z</dcterms:created>
  <dcterms:modified xsi:type="dcterms:W3CDTF">2019-02-08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a9d2a58-e1c0-3c28-8f1c-396456b51c1c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orrosion-science</vt:lpwstr>
  </property>
  <property fmtid="{D5CDD505-2E9C-101B-9397-08002B2CF9AE}" pid="16" name="Mendeley Recent Style Name 5_1">
    <vt:lpwstr>Corrosion Scienc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rnational-journal-of-hydrogen-energy</vt:lpwstr>
  </property>
  <property fmtid="{D5CDD505-2E9C-101B-9397-08002B2CF9AE}" pid="20" name="Mendeley Recent Style Name 7_1">
    <vt:lpwstr>International Journal of Hydrogen Ener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